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DFD45" w14:textId="77777777" w:rsidR="00745B34" w:rsidRPr="008D7F2A" w:rsidRDefault="0080048C" w:rsidP="007813F6">
      <w:pPr>
        <w:rPr>
          <w:rFonts w:ascii="Times New Roman" w:eastAsia="Times New Roman" w:hAnsi="Times New Roman" w:cs="Times New Roman"/>
          <w:b/>
          <w:sz w:val="30"/>
          <w:szCs w:val="30"/>
        </w:rPr>
      </w:pPr>
      <w:r w:rsidRPr="008D7F2A">
        <w:rPr>
          <w:rFonts w:ascii="Times New Roman" w:eastAsia="Times New Roman" w:hAnsi="Times New Roman" w:cs="Times New Roman"/>
          <w:b/>
          <w:sz w:val="30"/>
          <w:szCs w:val="30"/>
        </w:rPr>
        <w:t xml:space="preserve">Supplementary </w:t>
      </w:r>
      <w:r w:rsidR="00745B34" w:rsidRPr="008D7F2A">
        <w:rPr>
          <w:rFonts w:ascii="Times New Roman" w:eastAsia="Times New Roman" w:hAnsi="Times New Roman" w:cs="Times New Roman"/>
          <w:b/>
          <w:sz w:val="30"/>
          <w:szCs w:val="30"/>
        </w:rPr>
        <w:t>web appendix II</w:t>
      </w:r>
    </w:p>
    <w:p w14:paraId="6181AA83" w14:textId="77777777" w:rsidR="00745B34" w:rsidRDefault="00745B34" w:rsidP="007813F6">
      <w:pPr>
        <w:rPr>
          <w:rFonts w:ascii="Times New Roman" w:eastAsia="Times New Roman" w:hAnsi="Times New Roman" w:cs="Times New Roman"/>
          <w:b/>
        </w:rPr>
      </w:pPr>
    </w:p>
    <w:p w14:paraId="57647DC6" w14:textId="3FC050DF" w:rsidR="007813F6" w:rsidRPr="008D7F2A" w:rsidRDefault="007813F6" w:rsidP="008D7F2A">
      <w:pPr>
        <w:pStyle w:val="ListParagraph"/>
        <w:numPr>
          <w:ilvl w:val="0"/>
          <w:numId w:val="31"/>
        </w:numPr>
        <w:rPr>
          <w:rFonts w:ascii="Times New Roman" w:eastAsia="Times New Roman" w:hAnsi="Times New Roman" w:cs="Times New Roman"/>
          <w:b/>
          <w:sz w:val="28"/>
          <w:szCs w:val="28"/>
        </w:rPr>
      </w:pPr>
      <w:r w:rsidRPr="008D7F2A">
        <w:rPr>
          <w:rFonts w:ascii="Times New Roman" w:eastAsia="Times New Roman" w:hAnsi="Times New Roman" w:cs="Times New Roman"/>
          <w:b/>
          <w:sz w:val="28"/>
          <w:szCs w:val="28"/>
        </w:rPr>
        <w:t xml:space="preserve">Cost computation for </w:t>
      </w:r>
      <w:r w:rsidR="00BC71CC" w:rsidRPr="008D7F2A">
        <w:rPr>
          <w:rFonts w:ascii="Times New Roman" w:eastAsia="Times New Roman" w:hAnsi="Times New Roman" w:cs="Times New Roman"/>
          <w:b/>
          <w:sz w:val="28"/>
          <w:szCs w:val="28"/>
        </w:rPr>
        <w:t>hospitalization costs for COVID-19</w:t>
      </w:r>
      <w:r w:rsidRPr="008D7F2A">
        <w:rPr>
          <w:rFonts w:ascii="Times New Roman" w:eastAsia="Times New Roman" w:hAnsi="Times New Roman" w:cs="Times New Roman"/>
          <w:b/>
          <w:sz w:val="28"/>
          <w:szCs w:val="28"/>
        </w:rPr>
        <w:t xml:space="preserve"> in Ethiopia</w:t>
      </w:r>
    </w:p>
    <w:p w14:paraId="453A077F" w14:textId="77777777" w:rsidR="006C5F08" w:rsidRDefault="006C5F08" w:rsidP="007813F6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3E628F" w14:textId="1B7B274A" w:rsidR="006C5F08" w:rsidRPr="002905C7" w:rsidRDefault="006C5F08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Cost is computed from the provider’s perspective</w:t>
      </w:r>
      <w:r w:rsidR="00BC71CC" w:rsidRPr="002905C7">
        <w:rPr>
          <w:rFonts w:ascii="Times New Roman" w:eastAsia="Times New Roman" w:hAnsi="Times New Roman" w:cs="Times New Roman"/>
          <w:sz w:val="20"/>
          <w:szCs w:val="20"/>
        </w:rPr>
        <w:t xml:space="preserve"> and only direct medical costs borne by the provider were included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C71CC" w:rsidRPr="002905C7">
        <w:rPr>
          <w:rFonts w:ascii="Times New Roman" w:eastAsia="Times New Roman" w:hAnsi="Times New Roman" w:cs="Times New Roman"/>
          <w:sz w:val="20"/>
          <w:szCs w:val="20"/>
        </w:rPr>
        <w:t xml:space="preserve">To compute costs, we used ingredients-based </w:t>
      </w:r>
      <w:r w:rsidR="00E056F4" w:rsidRPr="002905C7">
        <w:rPr>
          <w:rFonts w:ascii="Times New Roman" w:eastAsia="Times New Roman" w:hAnsi="Times New Roman" w:cs="Times New Roman"/>
          <w:sz w:val="20"/>
          <w:szCs w:val="20"/>
        </w:rPr>
        <w:t>approach, which</w:t>
      </w:r>
      <w:r w:rsidR="00BC71CC" w:rsidRPr="002905C7">
        <w:rPr>
          <w:rFonts w:ascii="Times New Roman" w:eastAsia="Times New Roman" w:hAnsi="Times New Roman" w:cs="Times New Roman"/>
          <w:sz w:val="20"/>
          <w:szCs w:val="20"/>
        </w:rPr>
        <w:t xml:space="preserve"> calculated costs by multiplying quantities of inputs by their unit prices.</w:t>
      </w:r>
    </w:p>
    <w:p w14:paraId="1A57F679" w14:textId="77777777" w:rsidR="00130F4A" w:rsidRPr="002905C7" w:rsidRDefault="00130F4A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97305C" w14:textId="59231CB8" w:rsidR="00130F4A" w:rsidRPr="002905C7" w:rsidRDefault="00130F4A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In the following section, we present the details of cost computations for </w:t>
      </w:r>
      <w:r w:rsidR="00E056F4" w:rsidRPr="002905C7">
        <w:rPr>
          <w:rFonts w:ascii="Times New Roman" w:eastAsia="Times New Roman" w:hAnsi="Times New Roman" w:cs="Times New Roman"/>
          <w:sz w:val="20"/>
          <w:szCs w:val="20"/>
        </w:rPr>
        <w:t>the different cost categories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52C855F" w14:textId="77777777" w:rsidR="00332CFE" w:rsidRPr="002905C7" w:rsidRDefault="00332CFE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875449" w14:textId="12736E74" w:rsidR="00332CFE" w:rsidRPr="002C7C87" w:rsidRDefault="00332CFE" w:rsidP="002905C7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 w:rsidRPr="002C7C87">
        <w:rPr>
          <w:rFonts w:ascii="Times New Roman" w:eastAsia="Times New Roman" w:hAnsi="Times New Roman" w:cs="Times New Roman"/>
          <w:b/>
          <w:u w:val="single"/>
        </w:rPr>
        <w:t>Cost inputs</w:t>
      </w:r>
    </w:p>
    <w:p w14:paraId="3B2A8FB2" w14:textId="37818A7F" w:rsidR="00912F11" w:rsidRPr="002905C7" w:rsidRDefault="00332CFE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otal number of </w:t>
      </w:r>
      <w:r w:rsidR="00E4653F" w:rsidRPr="002905C7">
        <w:rPr>
          <w:rFonts w:ascii="Times New Roman" w:eastAsia="Times New Roman" w:hAnsi="Times New Roman" w:cs="Times New Roman"/>
          <w:sz w:val="20"/>
          <w:szCs w:val="20"/>
        </w:rPr>
        <w:t>cases</w:t>
      </w:r>
      <w:r w:rsidR="00912F11" w:rsidRPr="002905C7">
        <w:rPr>
          <w:rFonts w:ascii="Times New Roman" w:eastAsia="Times New Roman" w:hAnsi="Times New Roman" w:cs="Times New Roman"/>
          <w:sz w:val="20"/>
          <w:szCs w:val="20"/>
        </w:rPr>
        <w:t xml:space="preserve"> (A)</w:t>
      </w:r>
      <w:r w:rsidR="00E4653F" w:rsidRPr="002905C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12F11" w:rsidRPr="002905C7">
        <w:rPr>
          <w:rFonts w:ascii="Times New Roman" w:eastAsia="Times New Roman" w:hAnsi="Times New Roman" w:cs="Times New Roman"/>
          <w:sz w:val="20"/>
          <w:szCs w:val="20"/>
        </w:rPr>
        <w:t>=</w:t>
      </w:r>
      <w:r w:rsidR="00E4653F" w:rsidRPr="002905C7">
        <w:rPr>
          <w:rFonts w:ascii="Times New Roman" w:eastAsia="Times New Roman" w:hAnsi="Times New Roman" w:cs="Times New Roman"/>
          <w:sz w:val="20"/>
          <w:szCs w:val="20"/>
        </w:rPr>
        <w:t xml:space="preserve"> 2</w:t>
      </w:r>
      <w:r w:rsidR="00F27CED" w:rsidRPr="002905C7">
        <w:rPr>
          <w:rFonts w:ascii="Times New Roman" w:eastAsia="Times New Roman" w:hAnsi="Times New Roman" w:cs="Times New Roman"/>
          <w:sz w:val="20"/>
          <w:szCs w:val="20"/>
        </w:rPr>
        <w:t>,</w:t>
      </w:r>
      <w:r w:rsidR="00E4653F" w:rsidRPr="002905C7">
        <w:rPr>
          <w:rFonts w:ascii="Times New Roman" w:eastAsia="Times New Roman" w:hAnsi="Times New Roman" w:cs="Times New Roman"/>
          <w:sz w:val="20"/>
          <w:szCs w:val="20"/>
        </w:rPr>
        <w:t>543</w:t>
      </w:r>
    </w:p>
    <w:p w14:paraId="2DFBFFC4" w14:textId="77777777" w:rsidR="00912F11" w:rsidRPr="002905C7" w:rsidRDefault="00912F11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Number of patients in critical condition (B) = </w:t>
      </w:r>
      <w:r w:rsidR="00F27CED" w:rsidRPr="002905C7">
        <w:rPr>
          <w:rFonts w:ascii="Times New Roman" w:eastAsia="Times New Roman" w:hAnsi="Times New Roman" w:cs="Times New Roman"/>
          <w:sz w:val="20"/>
          <w:szCs w:val="20"/>
        </w:rPr>
        <w:t xml:space="preserve">235 </w:t>
      </w:r>
    </w:p>
    <w:p w14:paraId="771D226E" w14:textId="77777777" w:rsidR="00E52928" w:rsidRPr="002905C7" w:rsidRDefault="00912F11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Number of patients with severe disease (C) = </w:t>
      </w:r>
      <w:r w:rsidR="00F27CED" w:rsidRPr="002905C7">
        <w:rPr>
          <w:rFonts w:ascii="Times New Roman" w:eastAsia="Times New Roman" w:hAnsi="Times New Roman" w:cs="Times New Roman"/>
          <w:sz w:val="20"/>
          <w:szCs w:val="20"/>
        </w:rPr>
        <w:t xml:space="preserve">515 </w:t>
      </w:r>
    </w:p>
    <w:p w14:paraId="2CE2A5FE" w14:textId="2A665382" w:rsidR="00E52928" w:rsidRPr="002905C7" w:rsidRDefault="00E52928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Number of patients with moderate disease (D) = </w:t>
      </w:r>
      <w:r w:rsidR="00F27CED" w:rsidRPr="002905C7">
        <w:rPr>
          <w:rFonts w:ascii="Times New Roman" w:eastAsia="Times New Roman" w:hAnsi="Times New Roman" w:cs="Times New Roman"/>
          <w:sz w:val="20"/>
          <w:szCs w:val="20"/>
        </w:rPr>
        <w:t xml:space="preserve">1,841 </w:t>
      </w:r>
    </w:p>
    <w:p w14:paraId="516FB3C9" w14:textId="77777777" w:rsidR="00E52928" w:rsidRPr="002905C7" w:rsidRDefault="00F27CED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he mean patient length of stay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for critical cases (E) =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 19.2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 xml:space="preserve">days </w:t>
      </w:r>
    </w:p>
    <w:p w14:paraId="0F0B8A19" w14:textId="77777777" w:rsidR="00E52928" w:rsidRPr="002905C7" w:rsidRDefault="00E52928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he mean patient length of stay for severe disease (F) = </w:t>
      </w:r>
      <w:r w:rsidR="00F27CED" w:rsidRPr="002905C7">
        <w:rPr>
          <w:rFonts w:ascii="Times New Roman" w:eastAsia="Times New Roman" w:hAnsi="Times New Roman" w:cs="Times New Roman"/>
          <w:sz w:val="20"/>
          <w:szCs w:val="20"/>
        </w:rPr>
        <w:t xml:space="preserve">11.3 days </w:t>
      </w:r>
    </w:p>
    <w:p w14:paraId="3E132339" w14:textId="66EAEFB8" w:rsidR="00F27CED" w:rsidRPr="002905C7" w:rsidRDefault="00E52928" w:rsidP="002905C7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he mean patient length of stay for moderate disease (G) = </w:t>
      </w:r>
      <w:r w:rsidR="004441BC" w:rsidRPr="002905C7">
        <w:rPr>
          <w:rFonts w:ascii="Times New Roman" w:eastAsia="Times New Roman" w:hAnsi="Times New Roman" w:cs="Times New Roman"/>
          <w:sz w:val="20"/>
          <w:szCs w:val="20"/>
        </w:rPr>
        <w:t xml:space="preserve">9.2 days </w:t>
      </w:r>
    </w:p>
    <w:p w14:paraId="6239189F" w14:textId="024CE75C" w:rsidR="004441BC" w:rsidRPr="002905C7" w:rsidRDefault="004441BC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Total bed d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ays for critical cases (H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B*E</w:t>
      </w:r>
    </w:p>
    <w:p w14:paraId="098474A4" w14:textId="6765CA79" w:rsidR="004441BC" w:rsidRPr="002905C7" w:rsidRDefault="004441BC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otal bed days for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severe cases (I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C*F</w:t>
      </w:r>
    </w:p>
    <w:p w14:paraId="397B69B5" w14:textId="1B5A1A29" w:rsidR="004441BC" w:rsidRPr="002905C7" w:rsidRDefault="004441BC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Total bed days for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moderate cases (J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D*G</w:t>
      </w:r>
    </w:p>
    <w:p w14:paraId="2A4DE62F" w14:textId="2DCC249C" w:rsidR="004441BC" w:rsidRPr="002905C7" w:rsidRDefault="004441BC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Total bed days for all patients in the study period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 xml:space="preserve"> (K) = H + I + J</w:t>
      </w:r>
    </w:p>
    <w:p w14:paraId="78B6AD7E" w14:textId="5E717864" w:rsidR="004441BC" w:rsidRPr="002905C7" w:rsidRDefault="004441BC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Proportion of bed days from the total bed days for case with critical disease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 xml:space="preserve"> (L</w:t>
      </w:r>
      <w:r w:rsidR="00E27D89" w:rsidRPr="002905C7">
        <w:rPr>
          <w:rFonts w:ascii="Times New Roman" w:eastAsia="Times New Roman" w:hAnsi="Times New Roman" w:cs="Times New Roman"/>
          <w:sz w:val="20"/>
          <w:szCs w:val="20"/>
        </w:rPr>
        <w:t xml:space="preserve">) is computed as: </w:t>
      </w:r>
    </w:p>
    <w:p w14:paraId="18F8C2E8" w14:textId="7AA2AF7E" w:rsidR="00F27CED" w:rsidRPr="002905C7" w:rsidRDefault="00E52928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 xml:space="preserve">L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H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K</m:t>
              </m:r>
            </m:den>
          </m:f>
        </m:oMath>
      </m:oMathPara>
    </w:p>
    <w:p w14:paraId="60E12B45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79E7FD" w14:textId="0DD67470" w:rsidR="00E27D89" w:rsidRPr="002905C7" w:rsidRDefault="00E27D89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Proportion of bed days from the total bed days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 xml:space="preserve"> for case with severe disease (M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) is computed as: </w:t>
      </w:r>
    </w:p>
    <w:p w14:paraId="2EC59713" w14:textId="19E3AAAC" w:rsidR="00E27D89" w:rsidRPr="002905C7" w:rsidRDefault="00E52928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 xml:space="preserve">M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I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K</m:t>
              </m:r>
            </m:den>
          </m:f>
        </m:oMath>
      </m:oMathPara>
    </w:p>
    <w:p w14:paraId="6D417649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45D035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DEA6FA" w14:textId="145B443B" w:rsidR="00E27D89" w:rsidRPr="002905C7" w:rsidRDefault="00E27D89" w:rsidP="002905C7">
      <w:pPr>
        <w:pStyle w:val="ListParagraph"/>
        <w:numPr>
          <w:ilvl w:val="0"/>
          <w:numId w:val="2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5C7">
        <w:rPr>
          <w:rFonts w:ascii="Times New Roman" w:eastAsia="Times New Roman" w:hAnsi="Times New Roman" w:cs="Times New Roman"/>
          <w:sz w:val="20"/>
          <w:szCs w:val="20"/>
        </w:rPr>
        <w:t>Proportion of bed days from the total bed days f</w:t>
      </w:r>
      <w:r w:rsidR="00E52928" w:rsidRPr="002905C7">
        <w:rPr>
          <w:rFonts w:ascii="Times New Roman" w:eastAsia="Times New Roman" w:hAnsi="Times New Roman" w:cs="Times New Roman"/>
          <w:sz w:val="20"/>
          <w:szCs w:val="20"/>
        </w:rPr>
        <w:t>or case with moderate disease (N</w:t>
      </w:r>
      <w:r w:rsidRPr="002905C7">
        <w:rPr>
          <w:rFonts w:ascii="Times New Roman" w:eastAsia="Times New Roman" w:hAnsi="Times New Roman" w:cs="Times New Roman"/>
          <w:sz w:val="20"/>
          <w:szCs w:val="20"/>
        </w:rPr>
        <w:t xml:space="preserve">) is computed as: </w:t>
      </w:r>
    </w:p>
    <w:p w14:paraId="18B88962" w14:textId="6CC2B253" w:rsidR="00E27D89" w:rsidRPr="002905C7" w:rsidRDefault="00E52928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eastAsia="Times New Roman" w:hAnsi="Cambria Math" w:cs="Times New Roman"/>
              <w:sz w:val="20"/>
              <w:szCs w:val="20"/>
            </w:rPr>
            <m:t xml:space="preserve">N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J</m:t>
              </m:r>
            </m:num>
            <m:den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K</m:t>
              </m:r>
            </m:den>
          </m:f>
        </m:oMath>
      </m:oMathPara>
    </w:p>
    <w:p w14:paraId="7A7B2FCB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514870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54B998" w14:textId="77777777" w:rsidR="00E27D89" w:rsidRPr="002905C7" w:rsidRDefault="00E27D89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034431" w14:textId="77777777" w:rsidR="00405986" w:rsidRPr="002905C7" w:rsidRDefault="00405986" w:rsidP="002905C7">
      <w:pPr>
        <w:spacing w:line="276" w:lineRule="auto"/>
        <w:ind w:right="-631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58FD3291" w14:textId="77777777" w:rsidR="00321791" w:rsidRPr="002905C7" w:rsidRDefault="00321791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227204D" w14:textId="010EE930" w:rsidR="00130F4A" w:rsidRPr="002C7C87" w:rsidRDefault="00721150" w:rsidP="002905C7">
      <w:pPr>
        <w:spacing w:line="276" w:lineRule="auto"/>
        <w:rPr>
          <w:rFonts w:ascii="Times New Roman" w:eastAsia="Times New Roman" w:hAnsi="Times New Roman" w:cs="Times New Roman"/>
          <w:b/>
          <w:u w:val="single"/>
        </w:rPr>
      </w:pPr>
      <w:r w:rsidRPr="002C7C87">
        <w:rPr>
          <w:rFonts w:ascii="Times New Roman" w:eastAsia="Times New Roman" w:hAnsi="Times New Roman" w:cs="Times New Roman"/>
          <w:b/>
          <w:u w:val="single"/>
        </w:rPr>
        <w:t>C</w:t>
      </w:r>
      <w:r w:rsidR="002F351F" w:rsidRPr="002C7C87">
        <w:rPr>
          <w:rFonts w:ascii="Times New Roman" w:eastAsia="Times New Roman" w:hAnsi="Times New Roman" w:cs="Times New Roman"/>
          <w:b/>
          <w:u w:val="single"/>
        </w:rPr>
        <w:t>ost computation</w:t>
      </w:r>
    </w:p>
    <w:p w14:paraId="71215025" w14:textId="77777777" w:rsidR="004C5581" w:rsidRPr="002905C7" w:rsidRDefault="004C5581" w:rsidP="002905C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16F469" w14:textId="46F78FB0" w:rsidR="00EE3427" w:rsidRPr="00AF452E" w:rsidRDefault="00721150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AF452E">
        <w:rPr>
          <w:rFonts w:ascii="Times New Roman" w:eastAsia="Times New Roman" w:hAnsi="Times New Roman" w:cs="Times New Roman"/>
          <w:b/>
          <w:sz w:val="22"/>
          <w:szCs w:val="22"/>
        </w:rPr>
        <w:t>Drugs and supplies</w:t>
      </w:r>
      <w:r w:rsidR="00AF452E">
        <w:rPr>
          <w:rFonts w:ascii="Times New Roman" w:eastAsia="Times New Roman" w:hAnsi="Times New Roman" w:cs="Times New Roman"/>
          <w:b/>
          <w:sz w:val="22"/>
          <w:szCs w:val="22"/>
        </w:rPr>
        <w:t xml:space="preserve"> cost</w:t>
      </w:r>
    </w:p>
    <w:p w14:paraId="115E827E" w14:textId="5FFE52CE" w:rsidR="0030325F" w:rsidRPr="002905C7" w:rsidRDefault="00F95559" w:rsidP="002905C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listed and quantified all the drugs that were prescribed to patients over the study period (March to November, 2020) </w:t>
      </w:r>
      <w:r w:rsidR="003515B5" w:rsidRPr="002905C7">
        <w:rPr>
          <w:rFonts w:ascii="Times New Roman" w:hAnsi="Times New Roman" w:cs="Times New Roman"/>
          <w:sz w:val="20"/>
          <w:szCs w:val="20"/>
        </w:rPr>
        <w:t>by level of disease severity</w:t>
      </w:r>
    </w:p>
    <w:p w14:paraId="76364BA6" w14:textId="1DA818AA" w:rsidR="00F95559" w:rsidRPr="002905C7" w:rsidRDefault="00F95559" w:rsidP="002905C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each drug we </w:t>
      </w:r>
      <w:r w:rsidR="002A25FD" w:rsidRPr="002905C7">
        <w:rPr>
          <w:rFonts w:ascii="Times New Roman" w:hAnsi="Times New Roman" w:cs="Times New Roman"/>
          <w:sz w:val="20"/>
          <w:szCs w:val="20"/>
        </w:rPr>
        <w:t>calculated</w:t>
      </w:r>
      <w:r w:rsidRPr="002905C7">
        <w:rPr>
          <w:rFonts w:ascii="Times New Roman" w:hAnsi="Times New Roman" w:cs="Times New Roman"/>
          <w:sz w:val="20"/>
          <w:szCs w:val="20"/>
        </w:rPr>
        <w:t xml:space="preserve"> the total</w:t>
      </w:r>
      <w:r w:rsidR="003C3985" w:rsidRPr="002905C7">
        <w:rPr>
          <w:rFonts w:ascii="Times New Roman" w:hAnsi="Times New Roman" w:cs="Times New Roman"/>
          <w:sz w:val="20"/>
          <w:szCs w:val="20"/>
        </w:rPr>
        <w:t xml:space="preserve"> amount consumed by level of disease severity and the cost is computed by multiplying total amount consumed by the unit price</w:t>
      </w:r>
    </w:p>
    <w:p w14:paraId="44E25A1A" w14:textId="4CD7D4AB" w:rsidR="003C3985" w:rsidRPr="002905C7" w:rsidRDefault="00AF4B30" w:rsidP="002905C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3C3985" w:rsidRPr="002905C7">
        <w:rPr>
          <w:rFonts w:ascii="Times New Roman" w:hAnsi="Times New Roman" w:cs="Times New Roman"/>
          <w:sz w:val="20"/>
          <w:szCs w:val="20"/>
        </w:rPr>
        <w:t xml:space="preserve">he total drugs and supplies cost </w:t>
      </w:r>
      <w:r w:rsidR="00912F11" w:rsidRPr="002905C7">
        <w:rPr>
          <w:rFonts w:ascii="Times New Roman" w:hAnsi="Times New Roman" w:cs="Times New Roman"/>
          <w:sz w:val="20"/>
          <w:szCs w:val="20"/>
        </w:rPr>
        <w:t>is the sum of drugs a</w:t>
      </w:r>
      <w:r w:rsidR="00B56649" w:rsidRPr="002905C7">
        <w:rPr>
          <w:rFonts w:ascii="Times New Roman" w:hAnsi="Times New Roman" w:cs="Times New Roman"/>
          <w:sz w:val="20"/>
          <w:szCs w:val="20"/>
        </w:rPr>
        <w:t>nd supplies cost for patients with</w:t>
      </w:r>
      <w:r w:rsidR="00912F11" w:rsidRPr="002905C7">
        <w:rPr>
          <w:rFonts w:ascii="Times New Roman" w:hAnsi="Times New Roman" w:cs="Times New Roman"/>
          <w:sz w:val="20"/>
          <w:szCs w:val="20"/>
        </w:rPr>
        <w:t xml:space="preserve"> critical </w:t>
      </w:r>
      <w:r w:rsidR="00B56649" w:rsidRPr="002905C7">
        <w:rPr>
          <w:rFonts w:ascii="Times New Roman" w:hAnsi="Times New Roman" w:cs="Times New Roman"/>
          <w:sz w:val="20"/>
          <w:szCs w:val="20"/>
        </w:rPr>
        <w:t>disease</w:t>
      </w:r>
      <w:r w:rsidR="00912F11" w:rsidRPr="002905C7">
        <w:rPr>
          <w:rFonts w:ascii="Times New Roman" w:hAnsi="Times New Roman" w:cs="Times New Roman"/>
          <w:sz w:val="20"/>
          <w:szCs w:val="20"/>
        </w:rPr>
        <w:t xml:space="preserve"> plus drugs and supplies cost for severe disease plus drugs and supplies cost for moderate disease </w:t>
      </w:r>
    </w:p>
    <w:p w14:paraId="0A8199D6" w14:textId="5D957C8B" w:rsidR="003515B5" w:rsidRPr="002905C7" w:rsidRDefault="003515B5" w:rsidP="002905C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Drugs and supplies cost per </w:t>
      </w:r>
      <w:r w:rsidR="00CD16D2" w:rsidRPr="002905C7">
        <w:rPr>
          <w:rFonts w:ascii="Times New Roman" w:hAnsi="Times New Roman" w:cs="Times New Roman"/>
          <w:sz w:val="20"/>
          <w:szCs w:val="20"/>
        </w:rPr>
        <w:t>treated episode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67374534" w14:textId="648C7DB0" w:rsidR="003515B5" w:rsidRPr="002905C7" w:rsidRDefault="00B56649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For patients with critical disease</w:t>
      </w:r>
      <w:r w:rsidR="003515B5" w:rsidRPr="002905C7">
        <w:rPr>
          <w:rFonts w:ascii="Times New Roman" w:hAnsi="Times New Roman" w:cs="Times New Roman"/>
          <w:sz w:val="20"/>
          <w:szCs w:val="20"/>
        </w:rPr>
        <w:t>:</w:t>
      </w:r>
      <w:r w:rsidR="00912F11" w:rsidRPr="002905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1F02DA" w14:textId="77777777" w:rsidR="00B56649" w:rsidRPr="002905C7" w:rsidRDefault="00B56649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0D8B2344" w14:textId="6075C592" w:rsidR="00D819F4" w:rsidRPr="002905C7" w:rsidRDefault="00B56649" w:rsidP="002905C7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or critical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B</m:t>
              </m:r>
            </m:den>
          </m:f>
        </m:oMath>
      </m:oMathPara>
    </w:p>
    <w:p w14:paraId="4E589DCE" w14:textId="77777777" w:rsidR="00B56649" w:rsidRPr="002905C7" w:rsidRDefault="00B56649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479D236" w14:textId="0C52FED0" w:rsidR="00B56649" w:rsidRPr="002905C7" w:rsidRDefault="00B56649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: </w:t>
      </w:r>
    </w:p>
    <w:p w14:paraId="40821E3C" w14:textId="77777777" w:rsidR="00B56649" w:rsidRPr="002905C7" w:rsidRDefault="00B56649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5ACEBB9D" w14:textId="10D9218D" w:rsidR="00B56649" w:rsidRPr="002905C7" w:rsidRDefault="00B56649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or sever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den>
          </m:f>
        </m:oMath>
      </m:oMathPara>
    </w:p>
    <w:p w14:paraId="48004B61" w14:textId="77777777" w:rsidR="00B56649" w:rsidRPr="002905C7" w:rsidRDefault="00B56649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4E8C70E" w14:textId="64D66F01" w:rsidR="00951B43" w:rsidRPr="002905C7" w:rsidRDefault="00951B43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: </w:t>
      </w:r>
    </w:p>
    <w:p w14:paraId="21296411" w14:textId="77777777" w:rsidR="00951B43" w:rsidRPr="002905C7" w:rsidRDefault="00951B43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4BF09CF1" w14:textId="40549592" w:rsidR="00951B43" w:rsidRPr="002905C7" w:rsidRDefault="00951B43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or moderat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D</m:t>
              </m:r>
            </m:den>
          </m:f>
        </m:oMath>
      </m:oMathPara>
    </w:p>
    <w:p w14:paraId="68C1AF4D" w14:textId="77777777" w:rsidR="00951B43" w:rsidRPr="002905C7" w:rsidRDefault="00951B43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F90BAE5" w14:textId="348C7AE4" w:rsidR="007D7A6A" w:rsidRPr="002905C7" w:rsidRDefault="007D7A6A" w:rsidP="002905C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Drugs and supplies cost per bed day were computed as follows:</w:t>
      </w:r>
    </w:p>
    <w:p w14:paraId="1E5EE3C5" w14:textId="77777777" w:rsidR="007D7A6A" w:rsidRPr="002905C7" w:rsidRDefault="007D7A6A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: </w:t>
      </w:r>
    </w:p>
    <w:p w14:paraId="3954CAB8" w14:textId="77777777" w:rsidR="007D7A6A" w:rsidRPr="002905C7" w:rsidRDefault="007D7A6A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04F1B9A2" w14:textId="706ADB3E" w:rsidR="007D7A6A" w:rsidRPr="002905C7" w:rsidRDefault="007D7A6A" w:rsidP="002905C7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or critical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H</m:t>
              </m:r>
            </m:den>
          </m:f>
        </m:oMath>
      </m:oMathPara>
    </w:p>
    <w:p w14:paraId="486B2596" w14:textId="77777777" w:rsidR="007D7A6A" w:rsidRPr="002905C7" w:rsidRDefault="007D7A6A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18DCC00" w14:textId="77777777" w:rsidR="007D7A6A" w:rsidRPr="002905C7" w:rsidRDefault="007D7A6A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: </w:t>
      </w:r>
    </w:p>
    <w:p w14:paraId="47D7F40A" w14:textId="77777777" w:rsidR="007D7A6A" w:rsidRPr="002905C7" w:rsidRDefault="007D7A6A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42BA0DE2" w14:textId="4E4B40E3" w:rsidR="007D7A6A" w:rsidRPr="002905C7" w:rsidRDefault="007D7A6A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or sever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den>
          </m:f>
        </m:oMath>
      </m:oMathPara>
    </w:p>
    <w:p w14:paraId="76B3604E" w14:textId="77777777" w:rsidR="007D7A6A" w:rsidRPr="002905C7" w:rsidRDefault="007D7A6A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A827BEF" w14:textId="77777777" w:rsidR="007D7A6A" w:rsidRPr="002905C7" w:rsidRDefault="007D7A6A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: </w:t>
      </w:r>
    </w:p>
    <w:p w14:paraId="5AD9535E" w14:textId="77777777" w:rsidR="007D7A6A" w:rsidRPr="002905C7" w:rsidRDefault="007D7A6A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5E602B4B" w14:textId="35715EA4" w:rsidR="007D7A6A" w:rsidRPr="002905C7" w:rsidRDefault="007D7A6A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drugs and supplies cost for moderat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den>
          </m:f>
        </m:oMath>
      </m:oMathPara>
    </w:p>
    <w:p w14:paraId="145A6157" w14:textId="77777777" w:rsidR="00B56649" w:rsidRPr="002905C7" w:rsidRDefault="00B56649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DD49E41" w14:textId="23B1FE6D" w:rsidR="00D819F4" w:rsidRPr="00AF452E" w:rsidRDefault="00721150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AF452E">
        <w:rPr>
          <w:rFonts w:ascii="Times New Roman" w:hAnsi="Times New Roman" w:cs="Times New Roman"/>
          <w:b/>
          <w:sz w:val="22"/>
          <w:szCs w:val="22"/>
        </w:rPr>
        <w:t xml:space="preserve">Laboratory and diagnostic </w:t>
      </w:r>
      <w:r w:rsidR="007F6575" w:rsidRPr="00AF452E">
        <w:rPr>
          <w:rFonts w:ascii="Times New Roman" w:hAnsi="Times New Roman" w:cs="Times New Roman"/>
          <w:b/>
          <w:sz w:val="22"/>
          <w:szCs w:val="22"/>
        </w:rPr>
        <w:t>test cost</w:t>
      </w:r>
    </w:p>
    <w:p w14:paraId="0174A24F" w14:textId="56E5C74F" w:rsidR="00A92A6F" w:rsidRPr="002905C7" w:rsidRDefault="00A92A6F" w:rsidP="002905C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We identified and listed all the laboratory and diagnostic</w:t>
      </w:r>
      <w:r w:rsidR="002A25FD" w:rsidRPr="002905C7">
        <w:rPr>
          <w:rFonts w:ascii="Times New Roman" w:hAnsi="Times New Roman" w:cs="Times New Roman"/>
          <w:sz w:val="20"/>
          <w:szCs w:val="20"/>
        </w:rPr>
        <w:t xml:space="preserve"> tests</w:t>
      </w:r>
      <w:r w:rsidRPr="002905C7">
        <w:rPr>
          <w:rFonts w:ascii="Times New Roman" w:hAnsi="Times New Roman" w:cs="Times New Roman"/>
          <w:sz w:val="20"/>
          <w:szCs w:val="20"/>
        </w:rPr>
        <w:t xml:space="preserve"> that were </w:t>
      </w:r>
      <w:r w:rsidR="002A25FD" w:rsidRPr="002905C7">
        <w:rPr>
          <w:rFonts w:ascii="Times New Roman" w:hAnsi="Times New Roman" w:cs="Times New Roman"/>
          <w:sz w:val="20"/>
          <w:szCs w:val="20"/>
        </w:rPr>
        <w:t>made</w:t>
      </w:r>
      <w:r w:rsidRPr="002905C7">
        <w:rPr>
          <w:rFonts w:ascii="Times New Roman" w:hAnsi="Times New Roman" w:cs="Times New Roman"/>
          <w:sz w:val="20"/>
          <w:szCs w:val="20"/>
        </w:rPr>
        <w:t xml:space="preserve"> to patients over the study period (March to November, 2020) </w:t>
      </w:r>
    </w:p>
    <w:p w14:paraId="72835590" w14:textId="4DD10645" w:rsidR="00A92A6F" w:rsidRPr="002905C7" w:rsidRDefault="00A92A6F" w:rsidP="002905C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each </w:t>
      </w:r>
      <w:r w:rsidR="002A25FD" w:rsidRPr="002905C7">
        <w:rPr>
          <w:rFonts w:ascii="Times New Roman" w:hAnsi="Times New Roman" w:cs="Times New Roman"/>
          <w:sz w:val="20"/>
          <w:szCs w:val="20"/>
        </w:rPr>
        <w:t>laboratory test or diagnostic te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 </w:t>
      </w:r>
      <w:r w:rsidR="002A25FD" w:rsidRPr="002905C7">
        <w:rPr>
          <w:rFonts w:ascii="Times New Roman" w:hAnsi="Times New Roman" w:cs="Times New Roman"/>
          <w:sz w:val="20"/>
          <w:szCs w:val="20"/>
        </w:rPr>
        <w:t>calcula</w:t>
      </w:r>
      <w:r w:rsidRPr="002905C7">
        <w:rPr>
          <w:rFonts w:ascii="Times New Roman" w:hAnsi="Times New Roman" w:cs="Times New Roman"/>
          <w:sz w:val="20"/>
          <w:szCs w:val="20"/>
        </w:rPr>
        <w:t>ted the total amount consumed by level of disease severity and the cost is computed by multiplying total amount consumed by the unit price</w:t>
      </w:r>
      <w:r w:rsidR="002A25FD" w:rsidRPr="002905C7">
        <w:rPr>
          <w:rFonts w:ascii="Times New Roman" w:hAnsi="Times New Roman" w:cs="Times New Roman"/>
          <w:sz w:val="20"/>
          <w:szCs w:val="20"/>
        </w:rPr>
        <w:t xml:space="preserve"> of</w:t>
      </w:r>
      <w:r w:rsidR="007F5652" w:rsidRPr="002905C7">
        <w:rPr>
          <w:rFonts w:ascii="Times New Roman" w:hAnsi="Times New Roman" w:cs="Times New Roman"/>
          <w:sz w:val="20"/>
          <w:szCs w:val="20"/>
        </w:rPr>
        <w:t xml:space="preserve"> the test</w:t>
      </w:r>
    </w:p>
    <w:p w14:paraId="3077F3D5" w14:textId="77777777" w:rsidR="007F6575" w:rsidRPr="002905C7" w:rsidRDefault="00A92A6F" w:rsidP="002905C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The</w:t>
      </w:r>
      <w:r w:rsidR="007D397E" w:rsidRPr="002905C7">
        <w:rPr>
          <w:rFonts w:ascii="Times New Roman" w:hAnsi="Times New Roman" w:cs="Times New Roman"/>
          <w:sz w:val="20"/>
          <w:szCs w:val="20"/>
        </w:rPr>
        <w:t xml:space="preserve"> total laboratory and diagnostic cost is the</w:t>
      </w:r>
      <w:r w:rsidRPr="002905C7">
        <w:rPr>
          <w:rFonts w:ascii="Times New Roman" w:hAnsi="Times New Roman" w:cs="Times New Roman"/>
          <w:sz w:val="20"/>
          <w:szCs w:val="20"/>
        </w:rPr>
        <w:t xml:space="preserve"> sum of all </w:t>
      </w:r>
      <w:r w:rsidR="007D397E" w:rsidRPr="002905C7">
        <w:rPr>
          <w:rFonts w:ascii="Times New Roman" w:hAnsi="Times New Roman" w:cs="Times New Roman"/>
          <w:sz w:val="20"/>
          <w:szCs w:val="20"/>
        </w:rPr>
        <w:t>laboratory and diagnostic tests cost.</w:t>
      </w:r>
    </w:p>
    <w:p w14:paraId="528B5985" w14:textId="2AAA305D" w:rsidR="007F6575" w:rsidRPr="002905C7" w:rsidRDefault="007F6575" w:rsidP="002905C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Laboratory and diagnostic test cost per </w:t>
      </w:r>
      <w:r w:rsidR="00CD16D2" w:rsidRPr="002905C7">
        <w:rPr>
          <w:rFonts w:ascii="Times New Roman" w:hAnsi="Times New Roman" w:cs="Times New Roman"/>
          <w:sz w:val="20"/>
          <w:szCs w:val="20"/>
        </w:rPr>
        <w:t xml:space="preserve">treated episode </w:t>
      </w:r>
      <w:r w:rsidRPr="002905C7">
        <w:rPr>
          <w:rFonts w:ascii="Times New Roman" w:hAnsi="Times New Roman" w:cs="Times New Roman"/>
          <w:sz w:val="20"/>
          <w:szCs w:val="20"/>
        </w:rPr>
        <w:t>were computed as follows:</w:t>
      </w:r>
    </w:p>
    <w:p w14:paraId="46F620AD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: </w:t>
      </w:r>
    </w:p>
    <w:p w14:paraId="6B50731F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085D6A25" w14:textId="5C92CB05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nd diagnostic test cost for critical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B</m:t>
              </m:r>
            </m:den>
          </m:f>
        </m:oMath>
      </m:oMathPara>
    </w:p>
    <w:p w14:paraId="02BDC6EA" w14:textId="77777777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84BEB2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: </w:t>
      </w:r>
    </w:p>
    <w:p w14:paraId="10949BA5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3023BF6A" w14:textId="7C10183A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nd diagnostic test cost for sever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den>
          </m:f>
        </m:oMath>
      </m:oMathPara>
    </w:p>
    <w:p w14:paraId="6673215E" w14:textId="77777777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9D40783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: </w:t>
      </w:r>
    </w:p>
    <w:p w14:paraId="063109CE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2251D5D1" w14:textId="5E8D9DAC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nd diagnostic test cost for moderat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D</m:t>
              </m:r>
            </m:den>
          </m:f>
        </m:oMath>
      </m:oMathPara>
    </w:p>
    <w:p w14:paraId="38846C52" w14:textId="77777777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B3C64DF" w14:textId="77777777" w:rsidR="007F6575" w:rsidRPr="002905C7" w:rsidRDefault="007F6575" w:rsidP="002905C7">
      <w:pPr>
        <w:pStyle w:val="ListParagraph"/>
        <w:numPr>
          <w:ilvl w:val="0"/>
          <w:numId w:val="27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Drugs and supplies cost per bed day were computed as follows:</w:t>
      </w:r>
    </w:p>
    <w:p w14:paraId="66F6AC1B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: </w:t>
      </w:r>
    </w:p>
    <w:p w14:paraId="203573A2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3DA1CFF0" w14:textId="23BAE724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nd diagnostic test cost for critical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H</m:t>
              </m:r>
            </m:den>
          </m:f>
        </m:oMath>
      </m:oMathPara>
    </w:p>
    <w:p w14:paraId="03B30BF9" w14:textId="77777777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6DF0483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: </w:t>
      </w:r>
    </w:p>
    <w:p w14:paraId="34BCB9C8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472FFD3B" w14:textId="55D977C1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nd diagn</m:t>
              </m:r>
              <m:r>
                <w:rPr>
                  <w:rFonts w:ascii="Times New Roman" w:hAnsi="Times New Roman" w:cs="Times New Roman"/>
                  <w:sz w:val="16"/>
                  <w:szCs w:val="16"/>
                </w:rPr>
                <m:t>o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stic test cost for sever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den>
          </m:f>
        </m:oMath>
      </m:oMathPara>
    </w:p>
    <w:p w14:paraId="17129687" w14:textId="77777777" w:rsidR="007F6575" w:rsidRPr="002905C7" w:rsidRDefault="007F6575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F258791" w14:textId="77777777" w:rsidR="007F6575" w:rsidRPr="002905C7" w:rsidRDefault="007F6575" w:rsidP="002905C7">
      <w:pPr>
        <w:pStyle w:val="ListParagraph"/>
        <w:numPr>
          <w:ilvl w:val="0"/>
          <w:numId w:val="23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: </w:t>
      </w:r>
    </w:p>
    <w:p w14:paraId="1DCEAD4E" w14:textId="77777777" w:rsidR="007F6575" w:rsidRPr="002905C7" w:rsidRDefault="007F6575" w:rsidP="002905C7">
      <w:pPr>
        <w:pStyle w:val="ListParagraph"/>
        <w:spacing w:line="276" w:lineRule="auto"/>
        <w:ind w:left="1353"/>
        <w:rPr>
          <w:rFonts w:ascii="Times New Roman" w:hAnsi="Times New Roman" w:cs="Times New Roman"/>
          <w:sz w:val="20"/>
          <w:szCs w:val="20"/>
        </w:rPr>
      </w:pPr>
    </w:p>
    <w:p w14:paraId="391E13CF" w14:textId="49C19B2F" w:rsidR="003D4F00" w:rsidRPr="002905C7" w:rsidRDefault="007F6575" w:rsidP="002905C7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Total laboratory and diagnostic test cost for moderate disease</m:t>
              </m:r>
            </m:num>
            <m:den>
              <m:r>
                <w:rPr>
                  <w:rFonts w:ascii="Cambria Math" w:hAnsi="Cambria Math" w:cs="Times New Roman"/>
                  <w:sz w:val="16"/>
                  <w:szCs w:val="16"/>
                </w:rPr>
                <m:t>J</m:t>
              </m:r>
            </m:den>
          </m:f>
        </m:oMath>
      </m:oMathPara>
    </w:p>
    <w:p w14:paraId="7B1BBAE4" w14:textId="1A1F89D6" w:rsidR="003D4F00" w:rsidRPr="00AF452E" w:rsidRDefault="00AF452E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Personnel cost</w:t>
      </w:r>
    </w:p>
    <w:p w14:paraId="03743119" w14:textId="1E0A367C" w:rsidR="003D4F00" w:rsidRPr="002905C7" w:rsidRDefault="007D397E" w:rsidP="002905C7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For each staff including support staff, we collected data on gross monthly salary, allowances and duty time payments over the study period</w:t>
      </w:r>
    </w:p>
    <w:p w14:paraId="70520CE4" w14:textId="36269AAF" w:rsidR="003D4F00" w:rsidRPr="002905C7" w:rsidRDefault="003D4F00" w:rsidP="002905C7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Total</w:t>
      </w:r>
      <w:r w:rsidR="00E4653F" w:rsidRPr="002905C7">
        <w:rPr>
          <w:rFonts w:ascii="Times New Roman" w:hAnsi="Times New Roman" w:cs="Times New Roman"/>
          <w:sz w:val="20"/>
          <w:szCs w:val="20"/>
        </w:rPr>
        <w:t xml:space="preserve"> personnel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</w:t>
      </w:r>
      <w:r w:rsidR="00E4653F" w:rsidRPr="002905C7">
        <w:rPr>
          <w:rFonts w:ascii="Times New Roman" w:hAnsi="Times New Roman" w:cs="Times New Roman"/>
          <w:sz w:val="20"/>
          <w:szCs w:val="20"/>
        </w:rPr>
        <w:t xml:space="preserve"> is computed as the sum of gross monthly salary, allowances and duty time payments for all the staff at the center</w:t>
      </w:r>
    </w:p>
    <w:p w14:paraId="3D71145A" w14:textId="2A332C5E" w:rsidR="00E4653F" w:rsidRPr="002905C7" w:rsidRDefault="00E4653F" w:rsidP="002905C7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We then calculated</w:t>
      </w:r>
      <w:r w:rsidR="00866595" w:rsidRPr="002905C7">
        <w:rPr>
          <w:rFonts w:ascii="Times New Roman" w:hAnsi="Times New Roman" w:cs="Times New Roman"/>
          <w:sz w:val="20"/>
          <w:szCs w:val="20"/>
        </w:rPr>
        <w:t xml:space="preserve"> the share of personnel cost for each disease severity using proportion of bed days as follows:</w:t>
      </w:r>
      <w:r w:rsidRPr="002905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C13749" w14:textId="77777777" w:rsidR="00866595" w:rsidRPr="002905C7" w:rsidRDefault="00866595" w:rsidP="002905C7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</w:p>
    <w:p w14:paraId="0839D60A" w14:textId="46125F10" w:rsidR="00866595" w:rsidRPr="002905C7" w:rsidRDefault="00866595" w:rsidP="002905C7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Total personnel costs for critical disease</w:t>
      </w:r>
      <w:r w:rsidR="00710594" w:rsidRPr="002905C7">
        <w:rPr>
          <w:rFonts w:ascii="Times New Roman" w:hAnsi="Times New Roman" w:cs="Times New Roman"/>
          <w:sz w:val="20"/>
          <w:szCs w:val="20"/>
        </w:rPr>
        <w:t xml:space="preserve"> (O)</w:t>
      </w:r>
      <w:r w:rsidRPr="002905C7">
        <w:rPr>
          <w:rFonts w:ascii="Times New Roman" w:hAnsi="Times New Roman" w:cs="Times New Roman"/>
          <w:sz w:val="20"/>
          <w:szCs w:val="20"/>
        </w:rPr>
        <w:t xml:space="preserve">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otal personnel cos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*L</m:t>
        </m:r>
      </m:oMath>
    </w:p>
    <w:p w14:paraId="0B78909C" w14:textId="49D5CE7D" w:rsidR="00866595" w:rsidRPr="002905C7" w:rsidRDefault="00866595" w:rsidP="002905C7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Total personnel costs for severe disease</w:t>
      </w:r>
      <w:r w:rsidR="00710594" w:rsidRPr="002905C7">
        <w:rPr>
          <w:rFonts w:ascii="Times New Roman" w:hAnsi="Times New Roman" w:cs="Times New Roman"/>
          <w:sz w:val="20"/>
          <w:szCs w:val="20"/>
        </w:rPr>
        <w:t xml:space="preserve"> (P)</w:t>
      </w:r>
      <w:r w:rsidRPr="002905C7">
        <w:rPr>
          <w:rFonts w:ascii="Times New Roman" w:hAnsi="Times New Roman" w:cs="Times New Roman"/>
          <w:sz w:val="20"/>
          <w:szCs w:val="20"/>
        </w:rPr>
        <w:t xml:space="preserve">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otal personnel cos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*M</m:t>
        </m:r>
      </m:oMath>
    </w:p>
    <w:p w14:paraId="2B5076E2" w14:textId="2A5F7DE8" w:rsidR="00866595" w:rsidRPr="002905C7" w:rsidRDefault="00866595" w:rsidP="002905C7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Total personnel costs for moderate disease</w:t>
      </w:r>
      <w:r w:rsidR="00710594" w:rsidRPr="002905C7">
        <w:rPr>
          <w:rFonts w:ascii="Times New Roman" w:hAnsi="Times New Roman" w:cs="Times New Roman"/>
          <w:sz w:val="20"/>
          <w:szCs w:val="20"/>
        </w:rPr>
        <w:t xml:space="preserve"> (Q)</w:t>
      </w:r>
      <w:r w:rsidRPr="002905C7">
        <w:rPr>
          <w:rFonts w:ascii="Times New Roman" w:hAnsi="Times New Roman" w:cs="Times New Roman"/>
          <w:sz w:val="20"/>
          <w:szCs w:val="20"/>
        </w:rPr>
        <w:t xml:space="preserve">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Total personnel cost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*N</m:t>
        </m:r>
      </m:oMath>
    </w:p>
    <w:p w14:paraId="6288CB29" w14:textId="4AD7D203" w:rsidR="001F3400" w:rsidRPr="002905C7" w:rsidRDefault="00CD16D2" w:rsidP="002905C7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>Personnel cost per treated episode were computed as follows:</w:t>
      </w:r>
    </w:p>
    <w:p w14:paraId="54A09E0C" w14:textId="7993B49F" w:rsidR="00CD16D2" w:rsidRPr="002905C7" w:rsidRDefault="00CD16D2" w:rsidP="002905C7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O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652DCCE8" w14:textId="26971002" w:rsidR="00CD16D2" w:rsidRPr="002905C7" w:rsidRDefault="00CD16D2" w:rsidP="002905C7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P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291AD240" w14:textId="24BCB893" w:rsidR="00CD16D2" w:rsidRPr="002905C7" w:rsidRDefault="00CD16D2" w:rsidP="002905C7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Q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14DA50F2" w14:textId="4DF14715" w:rsidR="00B14E3E" w:rsidRPr="002905C7" w:rsidRDefault="00B14E3E" w:rsidP="00B14E3E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Personnel cost per </w:t>
      </w:r>
      <w:r>
        <w:rPr>
          <w:rFonts w:ascii="Times New Roman" w:hAnsi="Times New Roman" w:cs="Times New Roman"/>
          <w:sz w:val="20"/>
          <w:szCs w:val="20"/>
        </w:rPr>
        <w:t>bed day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16601255" w14:textId="1D50A782" w:rsidR="00B14E3E" w:rsidRPr="002905C7" w:rsidRDefault="00B14E3E" w:rsidP="00B14E3E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O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7EAC061D" w14:textId="6869BC1C" w:rsidR="00B14E3E" w:rsidRPr="002905C7" w:rsidRDefault="00B14E3E" w:rsidP="00B14E3E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P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2873926E" w14:textId="478F347C" w:rsidR="00B14E3E" w:rsidRPr="002905C7" w:rsidRDefault="00B14E3E" w:rsidP="00B14E3E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Q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32853917" w14:textId="77777777" w:rsidR="00CD16D2" w:rsidRPr="002905C7" w:rsidRDefault="00CD16D2" w:rsidP="002905C7">
      <w:pPr>
        <w:pStyle w:val="ListParagraph"/>
        <w:spacing w:line="276" w:lineRule="auto"/>
        <w:ind w:left="1211"/>
        <w:rPr>
          <w:rFonts w:ascii="Times New Roman" w:hAnsi="Times New Roman" w:cs="Times New Roman"/>
          <w:sz w:val="20"/>
          <w:szCs w:val="20"/>
        </w:rPr>
      </w:pPr>
    </w:p>
    <w:p w14:paraId="40CF0951" w14:textId="2CC59C25" w:rsidR="00C27601" w:rsidRPr="00AF452E" w:rsidRDefault="006150C5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AF452E">
        <w:rPr>
          <w:rFonts w:ascii="Times New Roman" w:hAnsi="Times New Roman" w:cs="Times New Roman"/>
          <w:b/>
          <w:sz w:val="22"/>
          <w:szCs w:val="22"/>
        </w:rPr>
        <w:t>Meal cost</w:t>
      </w:r>
    </w:p>
    <w:p w14:paraId="4372DEA9" w14:textId="13AB5A1A" w:rsidR="00EE0D64" w:rsidRPr="002905C7" w:rsidRDefault="001C3EA3" w:rsidP="002905C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ls were served three times per day for all the staff and patients at the center over the study period.</w:t>
      </w:r>
      <w:r w:rsidR="00177D0A">
        <w:rPr>
          <w:rFonts w:ascii="Times New Roman" w:hAnsi="Times New Roman" w:cs="Times New Roman"/>
          <w:sz w:val="20"/>
          <w:szCs w:val="20"/>
        </w:rPr>
        <w:t xml:space="preserve"> For each month, we identified the total number of meals received and we summed up to get total number of meals received over the study period. </w:t>
      </w:r>
    </w:p>
    <w:p w14:paraId="09117DF5" w14:textId="1B4D1DAC" w:rsidR="00EE0D64" w:rsidRPr="002905C7" w:rsidRDefault="001C3EA3" w:rsidP="002905C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calculated the total meal cost</w:t>
      </w:r>
      <w:r w:rsidR="00177D0A">
        <w:rPr>
          <w:rFonts w:ascii="Times New Roman" w:hAnsi="Times New Roman" w:cs="Times New Roman"/>
          <w:sz w:val="20"/>
          <w:szCs w:val="20"/>
        </w:rPr>
        <w:t xml:space="preserve"> (R)</w:t>
      </w:r>
      <w:r>
        <w:rPr>
          <w:rFonts w:ascii="Times New Roman" w:hAnsi="Times New Roman" w:cs="Times New Roman"/>
          <w:sz w:val="20"/>
          <w:szCs w:val="20"/>
        </w:rPr>
        <w:t xml:space="preserve"> as follows:</w:t>
      </w:r>
      <w:r w:rsidR="00177D0A">
        <w:rPr>
          <w:rFonts w:ascii="Times New Roman" w:hAnsi="Times New Roman" w:cs="Times New Roman"/>
          <w:sz w:val="20"/>
          <w:szCs w:val="20"/>
        </w:rPr>
        <w:t xml:space="preserve"> total number of meals received multiplied by the price per meal.</w:t>
      </w:r>
    </w:p>
    <w:p w14:paraId="5881E435" w14:textId="5ADB1C60" w:rsidR="00177D0A" w:rsidRPr="002905C7" w:rsidRDefault="00177D0A" w:rsidP="00177D0A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then calculated the share of </w:t>
      </w:r>
      <w:r w:rsidR="006150C5">
        <w:rPr>
          <w:rFonts w:ascii="Times New Roman" w:hAnsi="Times New Roman" w:cs="Times New Roman"/>
          <w:sz w:val="20"/>
          <w:szCs w:val="20"/>
        </w:rPr>
        <w:t>meal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for each disease severity using proportion of bed days as follows: </w:t>
      </w:r>
    </w:p>
    <w:p w14:paraId="0A1CA47E" w14:textId="77777777" w:rsidR="00177D0A" w:rsidRPr="002905C7" w:rsidRDefault="00177D0A" w:rsidP="00177D0A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</w:p>
    <w:p w14:paraId="07DF2415" w14:textId="6C64DEA6" w:rsidR="00177D0A" w:rsidRPr="002905C7" w:rsidRDefault="00177D0A" w:rsidP="00177D0A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6150C5">
        <w:rPr>
          <w:rFonts w:ascii="Times New Roman" w:hAnsi="Times New Roman" w:cs="Times New Roman"/>
          <w:sz w:val="20"/>
          <w:szCs w:val="20"/>
        </w:rPr>
        <w:t>meal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critical disease</w:t>
      </w:r>
      <w:r w:rsidR="006150C5">
        <w:rPr>
          <w:rFonts w:ascii="Times New Roman" w:hAnsi="Times New Roman" w:cs="Times New Roman"/>
          <w:sz w:val="20"/>
          <w:szCs w:val="20"/>
        </w:rPr>
        <w:t xml:space="preserve"> (S</w:t>
      </w:r>
      <w:r w:rsidRPr="002905C7">
        <w:rPr>
          <w:rFonts w:ascii="Times New Roman" w:hAnsi="Times New Roman" w:cs="Times New Roman"/>
          <w:sz w:val="20"/>
          <w:szCs w:val="20"/>
        </w:rPr>
        <w:t xml:space="preserve">) </w:t>
      </w:r>
      <w:r w:rsidR="006150C5" w:rsidRPr="002905C7">
        <w:rPr>
          <w:rFonts w:ascii="Times New Roman" w:hAnsi="Times New Roman" w:cs="Times New Roman"/>
          <w:sz w:val="20"/>
          <w:szCs w:val="20"/>
        </w:rPr>
        <w:t>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R*L</m:t>
        </m:r>
      </m:oMath>
    </w:p>
    <w:p w14:paraId="1677F6D9" w14:textId="1121A1BC" w:rsidR="00177D0A" w:rsidRPr="002905C7" w:rsidRDefault="00177D0A" w:rsidP="00177D0A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6150C5">
        <w:rPr>
          <w:rFonts w:ascii="Times New Roman" w:hAnsi="Times New Roman" w:cs="Times New Roman"/>
          <w:sz w:val="20"/>
          <w:szCs w:val="20"/>
        </w:rPr>
        <w:t>meal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severe disease</w:t>
      </w:r>
      <w:r w:rsidR="006150C5">
        <w:rPr>
          <w:rFonts w:ascii="Times New Roman" w:hAnsi="Times New Roman" w:cs="Times New Roman"/>
          <w:sz w:val="20"/>
          <w:szCs w:val="20"/>
        </w:rPr>
        <w:t xml:space="preserve"> (T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R*M</m:t>
        </m:r>
      </m:oMath>
    </w:p>
    <w:p w14:paraId="1345A5AC" w14:textId="13AF4C06" w:rsidR="00177D0A" w:rsidRPr="002905C7" w:rsidRDefault="00177D0A" w:rsidP="00177D0A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6150C5">
        <w:rPr>
          <w:rFonts w:ascii="Times New Roman" w:hAnsi="Times New Roman" w:cs="Times New Roman"/>
          <w:sz w:val="20"/>
          <w:szCs w:val="20"/>
        </w:rPr>
        <w:t>meal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moderate disease</w:t>
      </w:r>
      <w:r w:rsidR="006150C5">
        <w:rPr>
          <w:rFonts w:ascii="Times New Roman" w:hAnsi="Times New Roman" w:cs="Times New Roman"/>
          <w:sz w:val="20"/>
          <w:szCs w:val="20"/>
        </w:rPr>
        <w:t xml:space="preserve"> (U</w:t>
      </w:r>
      <w:r w:rsidRPr="002905C7">
        <w:rPr>
          <w:rFonts w:ascii="Times New Roman" w:hAnsi="Times New Roman" w:cs="Times New Roman"/>
          <w:sz w:val="20"/>
          <w:szCs w:val="20"/>
        </w:rPr>
        <w:t xml:space="preserve">) </w:t>
      </w:r>
      <w:r w:rsidR="006150C5" w:rsidRPr="002905C7">
        <w:rPr>
          <w:rFonts w:ascii="Times New Roman" w:hAnsi="Times New Roman" w:cs="Times New Roman"/>
          <w:sz w:val="20"/>
          <w:szCs w:val="20"/>
        </w:rPr>
        <w:t>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R*N</m:t>
        </m:r>
      </m:oMath>
    </w:p>
    <w:p w14:paraId="71F16BDB" w14:textId="07ADBE28" w:rsidR="00177D0A" w:rsidRPr="002905C7" w:rsidRDefault="006150C5" w:rsidP="00177D0A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l</w:t>
      </w:r>
      <w:r w:rsidR="00177D0A" w:rsidRPr="002905C7">
        <w:rPr>
          <w:rFonts w:ascii="Times New Roman" w:hAnsi="Times New Roman" w:cs="Times New Roman"/>
          <w:sz w:val="20"/>
          <w:szCs w:val="20"/>
        </w:rPr>
        <w:t xml:space="preserve"> cost per treated episode were computed as follows:</w:t>
      </w:r>
    </w:p>
    <w:p w14:paraId="55C3AF7C" w14:textId="38A4246A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4F301CDC" w14:textId="3A938744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03D00495" w14:textId="7D8DDD69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5E4C87BE" w14:textId="0F5D9669" w:rsidR="00177D0A" w:rsidRPr="002905C7" w:rsidRDefault="00EB5591" w:rsidP="00177D0A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l</w:t>
      </w:r>
      <w:r w:rsidR="00177D0A" w:rsidRPr="002905C7">
        <w:rPr>
          <w:rFonts w:ascii="Times New Roman" w:hAnsi="Times New Roman" w:cs="Times New Roman"/>
          <w:sz w:val="20"/>
          <w:szCs w:val="20"/>
        </w:rPr>
        <w:t xml:space="preserve"> cost per </w:t>
      </w:r>
      <w:r w:rsidR="00177D0A">
        <w:rPr>
          <w:rFonts w:ascii="Times New Roman" w:hAnsi="Times New Roman" w:cs="Times New Roman"/>
          <w:sz w:val="20"/>
          <w:szCs w:val="20"/>
        </w:rPr>
        <w:t>bed day</w:t>
      </w:r>
      <w:r w:rsidR="00177D0A"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39006608" w14:textId="1421E3B6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5F570ADC" w14:textId="179D8B39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29487E7A" w14:textId="32788F04" w:rsidR="00177D0A" w:rsidRPr="002905C7" w:rsidRDefault="00177D0A" w:rsidP="00177D0A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U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2357D51C" w14:textId="77777777" w:rsidR="00EE0D64" w:rsidRPr="002905C7" w:rsidRDefault="00EE0D64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71C81E7" w14:textId="678093C3" w:rsidR="00671DC6" w:rsidRPr="006C2833" w:rsidRDefault="00A90C71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Building cost</w:t>
      </w:r>
    </w:p>
    <w:p w14:paraId="2F19D7BC" w14:textId="1F182687" w:rsidR="00A823E4" w:rsidRPr="002905C7" w:rsidRDefault="00E92FE5" w:rsidP="002905C7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measured each room to get the total surface area in square meter (m</w:t>
      </w:r>
      <w:r w:rsidRPr="00E92F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 of buildings at the center.</w:t>
      </w:r>
    </w:p>
    <w:p w14:paraId="0D7603B1" w14:textId="26745AC6" w:rsidR="00A823E4" w:rsidRPr="002905C7" w:rsidRDefault="00E92FE5" w:rsidP="002905C7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got an estimate of rental prices per m</w:t>
      </w:r>
      <w:r w:rsidRPr="00E92F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rom buildings in the neighborhood (we took the average of several buildings)</w:t>
      </w:r>
    </w:p>
    <w:p w14:paraId="13B99187" w14:textId="73AA03F6" w:rsidR="004C2A54" w:rsidRDefault="00A823E4" w:rsidP="002905C7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A1A31">
        <w:rPr>
          <w:rFonts w:ascii="Times New Roman" w:hAnsi="Times New Roman" w:cs="Times New Roman"/>
          <w:sz w:val="20"/>
          <w:szCs w:val="20"/>
        </w:rPr>
        <w:t xml:space="preserve">Total </w:t>
      </w:r>
      <w:r w:rsidR="00CA0402" w:rsidRPr="005A1A31">
        <w:rPr>
          <w:rFonts w:ascii="Times New Roman" w:hAnsi="Times New Roman" w:cs="Times New Roman"/>
          <w:sz w:val="20"/>
          <w:szCs w:val="20"/>
        </w:rPr>
        <w:t xml:space="preserve">building </w:t>
      </w:r>
      <w:r w:rsidRPr="005A1A31">
        <w:rPr>
          <w:rFonts w:ascii="Times New Roman" w:hAnsi="Times New Roman" w:cs="Times New Roman"/>
          <w:sz w:val="20"/>
          <w:szCs w:val="20"/>
        </w:rPr>
        <w:t>cost</w:t>
      </w:r>
      <w:r w:rsidR="005A1A31" w:rsidRPr="005A1A31">
        <w:rPr>
          <w:rFonts w:ascii="Times New Roman" w:hAnsi="Times New Roman" w:cs="Times New Roman"/>
          <w:sz w:val="20"/>
          <w:szCs w:val="20"/>
        </w:rPr>
        <w:t xml:space="preserve"> (V)</w:t>
      </w:r>
      <w:r w:rsidRPr="005A1A31">
        <w:rPr>
          <w:rFonts w:ascii="Times New Roman" w:hAnsi="Times New Roman" w:cs="Times New Roman"/>
          <w:sz w:val="20"/>
          <w:szCs w:val="20"/>
        </w:rPr>
        <w:t xml:space="preserve"> = </w:t>
      </w:r>
      <w:r w:rsidR="00CA0402" w:rsidRPr="005A1A31">
        <w:rPr>
          <w:rFonts w:ascii="Times New Roman" w:hAnsi="Times New Roman" w:cs="Times New Roman"/>
          <w:sz w:val="20"/>
          <w:szCs w:val="20"/>
        </w:rPr>
        <w:t>(total surface area)*(rental price per m</w:t>
      </w:r>
      <w:r w:rsidR="00CA0402" w:rsidRPr="005A1A3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A0402" w:rsidRPr="005A1A31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4410FBDC" w14:textId="36ED897B" w:rsidR="005A1A31" w:rsidRPr="002905C7" w:rsidRDefault="005A1A31" w:rsidP="005A1A31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then calculated the share of </w:t>
      </w:r>
      <w:r>
        <w:rPr>
          <w:rFonts w:ascii="Times New Roman" w:hAnsi="Times New Roman" w:cs="Times New Roman"/>
          <w:sz w:val="20"/>
          <w:szCs w:val="20"/>
        </w:rPr>
        <w:t>building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for each disease severity using proportion of bed days as follows: </w:t>
      </w:r>
    </w:p>
    <w:p w14:paraId="5A9AF4FF" w14:textId="77777777" w:rsidR="005A1A31" w:rsidRPr="002905C7" w:rsidRDefault="005A1A31" w:rsidP="005A1A31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</w:p>
    <w:p w14:paraId="05B5BED2" w14:textId="0E799714" w:rsidR="005A1A31" w:rsidRPr="002905C7" w:rsidRDefault="005A1A31" w:rsidP="005A1A31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building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critical disease</w:t>
      </w:r>
      <w:r w:rsidR="00987B84">
        <w:rPr>
          <w:rFonts w:ascii="Times New Roman" w:hAnsi="Times New Roman" w:cs="Times New Roman"/>
          <w:sz w:val="20"/>
          <w:szCs w:val="20"/>
        </w:rPr>
        <w:t xml:space="preserve"> (W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V*L</m:t>
        </m:r>
      </m:oMath>
    </w:p>
    <w:p w14:paraId="28662C26" w14:textId="124680A7" w:rsidR="005A1A31" w:rsidRPr="002905C7" w:rsidRDefault="005A1A31" w:rsidP="005A1A31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987B84">
        <w:rPr>
          <w:rFonts w:ascii="Times New Roman" w:hAnsi="Times New Roman" w:cs="Times New Roman"/>
          <w:sz w:val="20"/>
          <w:szCs w:val="20"/>
        </w:rPr>
        <w:t>building</w:t>
      </w:r>
      <w:r>
        <w:rPr>
          <w:rFonts w:ascii="Times New Roman" w:hAnsi="Times New Roman" w:cs="Times New Roman"/>
          <w:sz w:val="20"/>
          <w:szCs w:val="20"/>
        </w:rPr>
        <w:t xml:space="preserve">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severe disease</w:t>
      </w:r>
      <w:r w:rsidR="00987B84">
        <w:rPr>
          <w:rFonts w:ascii="Times New Roman" w:hAnsi="Times New Roman" w:cs="Times New Roman"/>
          <w:sz w:val="20"/>
          <w:szCs w:val="20"/>
        </w:rPr>
        <w:t xml:space="preserve"> (X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V*M</m:t>
        </m:r>
      </m:oMath>
    </w:p>
    <w:p w14:paraId="72B86792" w14:textId="76885742" w:rsidR="005A1A31" w:rsidRPr="002905C7" w:rsidRDefault="005A1A31" w:rsidP="005A1A31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987B84">
        <w:rPr>
          <w:rFonts w:ascii="Times New Roman" w:hAnsi="Times New Roman" w:cs="Times New Roman"/>
          <w:sz w:val="20"/>
          <w:szCs w:val="20"/>
        </w:rPr>
        <w:t>building</w:t>
      </w:r>
      <w:r>
        <w:rPr>
          <w:rFonts w:ascii="Times New Roman" w:hAnsi="Times New Roman" w:cs="Times New Roman"/>
          <w:sz w:val="20"/>
          <w:szCs w:val="20"/>
        </w:rPr>
        <w:t xml:space="preserve">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moderate disease</w:t>
      </w:r>
      <w:r w:rsidR="00987B84">
        <w:rPr>
          <w:rFonts w:ascii="Times New Roman" w:hAnsi="Times New Roman" w:cs="Times New Roman"/>
          <w:sz w:val="20"/>
          <w:szCs w:val="20"/>
        </w:rPr>
        <w:t xml:space="preserve"> (Y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V*N</m:t>
        </m:r>
      </m:oMath>
    </w:p>
    <w:p w14:paraId="276A4DF7" w14:textId="5F102EAF" w:rsidR="005A1A31" w:rsidRPr="002905C7" w:rsidRDefault="00987B84" w:rsidP="005A1A31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ilding</w:t>
      </w:r>
      <w:r w:rsidR="005A1A31" w:rsidRPr="002905C7">
        <w:rPr>
          <w:rFonts w:ascii="Times New Roman" w:hAnsi="Times New Roman" w:cs="Times New Roman"/>
          <w:sz w:val="20"/>
          <w:szCs w:val="20"/>
        </w:rPr>
        <w:t xml:space="preserve"> cost per treated episode were computed as follows:</w:t>
      </w:r>
    </w:p>
    <w:p w14:paraId="343DD55F" w14:textId="791C89B2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432F72C8" w14:textId="3A675216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0E533142" w14:textId="234351CF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28957936" w14:textId="2F403CDC" w:rsidR="005A1A31" w:rsidRPr="002905C7" w:rsidRDefault="00987B84" w:rsidP="005A1A31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ilding</w:t>
      </w:r>
      <w:r w:rsidRPr="002905C7">
        <w:rPr>
          <w:rFonts w:ascii="Times New Roman" w:hAnsi="Times New Roman" w:cs="Times New Roman"/>
          <w:sz w:val="20"/>
          <w:szCs w:val="20"/>
        </w:rPr>
        <w:t xml:space="preserve"> </w:t>
      </w:r>
      <w:r w:rsidR="005A1A31" w:rsidRPr="002905C7">
        <w:rPr>
          <w:rFonts w:ascii="Times New Roman" w:hAnsi="Times New Roman" w:cs="Times New Roman"/>
          <w:sz w:val="20"/>
          <w:szCs w:val="20"/>
        </w:rPr>
        <w:t xml:space="preserve">cost per </w:t>
      </w:r>
      <w:r w:rsidR="005A1A31">
        <w:rPr>
          <w:rFonts w:ascii="Times New Roman" w:hAnsi="Times New Roman" w:cs="Times New Roman"/>
          <w:sz w:val="20"/>
          <w:szCs w:val="20"/>
        </w:rPr>
        <w:t>bed day</w:t>
      </w:r>
      <w:r w:rsidR="005A1A31"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0957C3FE" w14:textId="49258DD7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W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0706A3AB" w14:textId="0352329E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X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24C19A09" w14:textId="789F47F3" w:rsidR="005A1A31" w:rsidRPr="002905C7" w:rsidRDefault="005A1A31" w:rsidP="005A1A31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3FDAB2FA" w14:textId="77777777" w:rsidR="005A1A31" w:rsidRPr="005A1A31" w:rsidRDefault="005A1A31" w:rsidP="002905C7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A5B640B" w14:textId="19E2E5FB" w:rsidR="00A823E4" w:rsidRPr="006C2833" w:rsidRDefault="003A07E4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6C2833">
        <w:rPr>
          <w:rFonts w:ascii="Times New Roman" w:hAnsi="Times New Roman" w:cs="Times New Roman"/>
          <w:b/>
          <w:sz w:val="22"/>
          <w:szCs w:val="22"/>
        </w:rPr>
        <w:t>Vehicle cost</w:t>
      </w:r>
    </w:p>
    <w:p w14:paraId="13C0D508" w14:textId="77777777" w:rsidR="00D80DFC" w:rsidRDefault="00D80DFC" w:rsidP="002905C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collected data on the number and types of vehicles used by the center. We also collected rental price information by car type and capacity</w:t>
      </w:r>
    </w:p>
    <w:p w14:paraId="54D9F2FE" w14:textId="3B5663B1" w:rsidR="00AD0438" w:rsidRPr="002905C7" w:rsidRDefault="00AD0438" w:rsidP="002905C7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D80DFC">
        <w:rPr>
          <w:rFonts w:ascii="Times New Roman" w:hAnsi="Times New Roman" w:cs="Times New Roman"/>
          <w:sz w:val="20"/>
          <w:szCs w:val="20"/>
        </w:rPr>
        <w:t xml:space="preserve">vehicle </w:t>
      </w:r>
      <w:r w:rsidRPr="002905C7">
        <w:rPr>
          <w:rFonts w:ascii="Times New Roman" w:hAnsi="Times New Roman" w:cs="Times New Roman"/>
          <w:sz w:val="20"/>
          <w:szCs w:val="20"/>
        </w:rPr>
        <w:t>cost</w:t>
      </w:r>
      <w:r w:rsidR="00D80DFC">
        <w:rPr>
          <w:rFonts w:ascii="Times New Roman" w:hAnsi="Times New Roman" w:cs="Times New Roman"/>
          <w:sz w:val="20"/>
          <w:szCs w:val="20"/>
        </w:rPr>
        <w:t xml:space="preserve"> (Z) over the study period was calculated by multiplying number of cars by rental prices.</w:t>
      </w:r>
      <w:r w:rsidRPr="002905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3D51BF" w14:textId="76A28A45" w:rsidR="003A07E4" w:rsidRPr="003A07E4" w:rsidRDefault="003A07E4" w:rsidP="003A07E4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then calculated the share of </w:t>
      </w:r>
      <w:r>
        <w:rPr>
          <w:rFonts w:ascii="Times New Roman" w:hAnsi="Times New Roman" w:cs="Times New Roman"/>
          <w:sz w:val="20"/>
          <w:szCs w:val="20"/>
        </w:rPr>
        <w:t>vehicle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for each disease severity using proportion of bed days as follows: </w:t>
      </w:r>
    </w:p>
    <w:p w14:paraId="1375F943" w14:textId="46AC4A3D" w:rsidR="003A07E4" w:rsidRPr="002905C7" w:rsidRDefault="003A07E4" w:rsidP="003A07E4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vehicle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critical disease</w:t>
      </w:r>
      <w:r>
        <w:rPr>
          <w:rFonts w:ascii="Times New Roman" w:hAnsi="Times New Roman" w:cs="Times New Roman"/>
          <w:sz w:val="20"/>
          <w:szCs w:val="20"/>
        </w:rPr>
        <w:t xml:space="preserve"> (AA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Z*L</m:t>
        </m:r>
      </m:oMath>
    </w:p>
    <w:p w14:paraId="2FE82FE5" w14:textId="24AC6BC5" w:rsidR="003A07E4" w:rsidRPr="002905C7" w:rsidRDefault="003A07E4" w:rsidP="003A07E4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vehicle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severe disease</w:t>
      </w:r>
      <w:r>
        <w:rPr>
          <w:rFonts w:ascii="Times New Roman" w:hAnsi="Times New Roman" w:cs="Times New Roman"/>
          <w:sz w:val="20"/>
          <w:szCs w:val="20"/>
        </w:rPr>
        <w:t xml:space="preserve"> (BB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Z*M</m:t>
        </m:r>
      </m:oMath>
    </w:p>
    <w:p w14:paraId="798232A3" w14:textId="297C4CB2" w:rsidR="003A07E4" w:rsidRPr="002905C7" w:rsidRDefault="003A07E4" w:rsidP="003A07E4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vehicle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moderate disease</w:t>
      </w:r>
      <w:r>
        <w:rPr>
          <w:rFonts w:ascii="Times New Roman" w:hAnsi="Times New Roman" w:cs="Times New Roman"/>
          <w:sz w:val="20"/>
          <w:szCs w:val="20"/>
        </w:rPr>
        <w:t xml:space="preserve"> (CC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Z*N</m:t>
        </m:r>
      </m:oMath>
    </w:p>
    <w:p w14:paraId="12DD9E3D" w14:textId="1E9DD0B2" w:rsidR="003A07E4" w:rsidRPr="002905C7" w:rsidRDefault="003A07E4" w:rsidP="003A07E4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ehicle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treated episode were computed as follows:</w:t>
      </w:r>
    </w:p>
    <w:p w14:paraId="5B0C49EC" w14:textId="44A51DA1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AA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017CD2AE" w14:textId="652F4DFC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BB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2CAB1EED" w14:textId="54D11735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CC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3BCE290A" w14:textId="509F7C3D" w:rsidR="003A07E4" w:rsidRPr="002905C7" w:rsidRDefault="003A07E4" w:rsidP="003A07E4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ehicle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</w:t>
      </w:r>
      <w:r>
        <w:rPr>
          <w:rFonts w:ascii="Times New Roman" w:hAnsi="Times New Roman" w:cs="Times New Roman"/>
          <w:sz w:val="20"/>
          <w:szCs w:val="20"/>
        </w:rPr>
        <w:t>bed day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6F0939C9" w14:textId="2955FC54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AA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4FFAD1C0" w14:textId="2BAF95F1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BB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644D84CB" w14:textId="5727E01F" w:rsidR="003A07E4" w:rsidRPr="002905C7" w:rsidRDefault="003A07E4" w:rsidP="003A07E4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CC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1894B2F5" w14:textId="77777777" w:rsidR="00805F20" w:rsidRPr="002905C7" w:rsidRDefault="00805F20" w:rsidP="002905C7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</w:p>
    <w:p w14:paraId="4EEE18CA" w14:textId="0E118A00" w:rsidR="00F16FFB" w:rsidRPr="00AC4423" w:rsidRDefault="008E1DBB" w:rsidP="002905C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AC4423">
        <w:rPr>
          <w:rFonts w:ascii="Times New Roman" w:hAnsi="Times New Roman" w:cs="Times New Roman"/>
          <w:b/>
          <w:sz w:val="22"/>
          <w:szCs w:val="22"/>
        </w:rPr>
        <w:t>Utilities</w:t>
      </w:r>
      <w:r w:rsidR="00653EDA" w:rsidRPr="00AC4423">
        <w:rPr>
          <w:rFonts w:ascii="Times New Roman" w:hAnsi="Times New Roman" w:cs="Times New Roman"/>
          <w:b/>
          <w:sz w:val="22"/>
          <w:szCs w:val="22"/>
        </w:rPr>
        <w:t xml:space="preserve"> cost</w:t>
      </w:r>
    </w:p>
    <w:p w14:paraId="03A9398D" w14:textId="70FAEF58" w:rsidR="00653EDA" w:rsidRDefault="00653EDA" w:rsidP="00653EDA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collected expenditures for fuel (vehicles use), electricity and water</w:t>
      </w:r>
    </w:p>
    <w:p w14:paraId="1D701C50" w14:textId="1B9D69DC" w:rsidR="00653EDA" w:rsidRDefault="00653EDA" w:rsidP="00653EDA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utilities cost (DD) was the sum of expenses for fuel, electricity and water over the period</w:t>
      </w:r>
    </w:p>
    <w:p w14:paraId="317FD267" w14:textId="59B8B067" w:rsidR="00EB472D" w:rsidRPr="003A07E4" w:rsidRDefault="00EB472D" w:rsidP="00EB472D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then calculated the share of </w:t>
      </w:r>
      <w:r>
        <w:rPr>
          <w:rFonts w:ascii="Times New Roman" w:hAnsi="Times New Roman" w:cs="Times New Roman"/>
          <w:sz w:val="20"/>
          <w:szCs w:val="20"/>
        </w:rPr>
        <w:t>utilitie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for each disease severity using proportion of bed days as follows: </w:t>
      </w:r>
    </w:p>
    <w:p w14:paraId="0FB78027" w14:textId="58C2B4CE" w:rsidR="00EB472D" w:rsidRPr="002905C7" w:rsidRDefault="00EB472D" w:rsidP="00EB472D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utilitie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critical disease</w:t>
      </w:r>
      <w:r>
        <w:rPr>
          <w:rFonts w:ascii="Times New Roman" w:hAnsi="Times New Roman" w:cs="Times New Roman"/>
          <w:sz w:val="20"/>
          <w:szCs w:val="20"/>
        </w:rPr>
        <w:t xml:space="preserve"> (EE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DD*L</m:t>
        </m:r>
      </m:oMath>
    </w:p>
    <w:p w14:paraId="0DBC1DA1" w14:textId="3518B3A1" w:rsidR="00EB472D" w:rsidRPr="002905C7" w:rsidRDefault="00EB472D" w:rsidP="00EB472D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utilitie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severe disease</w:t>
      </w:r>
      <w:r>
        <w:rPr>
          <w:rFonts w:ascii="Times New Roman" w:hAnsi="Times New Roman" w:cs="Times New Roman"/>
          <w:sz w:val="20"/>
          <w:szCs w:val="20"/>
        </w:rPr>
        <w:t xml:space="preserve"> (FF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DD*M</m:t>
        </m:r>
      </m:oMath>
    </w:p>
    <w:p w14:paraId="04C96B94" w14:textId="6E0A66DE" w:rsidR="00EB472D" w:rsidRPr="002905C7" w:rsidRDefault="00EB472D" w:rsidP="00EB472D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utilitie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moderate disease</w:t>
      </w:r>
      <w:r>
        <w:rPr>
          <w:rFonts w:ascii="Times New Roman" w:hAnsi="Times New Roman" w:cs="Times New Roman"/>
          <w:sz w:val="20"/>
          <w:szCs w:val="20"/>
        </w:rPr>
        <w:t xml:space="preserve"> (GG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DD*N</m:t>
        </m:r>
      </m:oMath>
    </w:p>
    <w:p w14:paraId="3E30C82F" w14:textId="265B78F1" w:rsidR="00EB472D" w:rsidRPr="002905C7" w:rsidRDefault="00EB472D" w:rsidP="00EB472D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tilitie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treated episode were computed as follows:</w:t>
      </w:r>
    </w:p>
    <w:p w14:paraId="707C8E7C" w14:textId="322D79FD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EE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75731BF6" w14:textId="3BCFA6C3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FF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5C04A261" w14:textId="25DAEB50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GG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38D64060" w14:textId="27189BB8" w:rsidR="00EB472D" w:rsidRPr="002905C7" w:rsidRDefault="00EB472D" w:rsidP="00EB472D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tilitie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</w:t>
      </w:r>
      <w:r>
        <w:rPr>
          <w:rFonts w:ascii="Times New Roman" w:hAnsi="Times New Roman" w:cs="Times New Roman"/>
          <w:sz w:val="20"/>
          <w:szCs w:val="20"/>
        </w:rPr>
        <w:t>bed day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0E707440" w14:textId="3207EB37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EE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0B2878C5" w14:textId="3D29AE67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FF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2AADD5EA" w14:textId="644512DC" w:rsidR="00EB472D" w:rsidRPr="002905C7" w:rsidRDefault="00EB472D" w:rsidP="00EB472D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GG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5540C985" w14:textId="77777777" w:rsidR="00EB472D" w:rsidRPr="002905C7" w:rsidRDefault="00EB472D" w:rsidP="00653EDA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0AB8F82" w14:textId="77777777" w:rsidR="008E1DBB" w:rsidRPr="002905C7" w:rsidRDefault="008E1DBB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B25F2F" w14:textId="77777777" w:rsidR="00653EDA" w:rsidRPr="00AC4423" w:rsidRDefault="00653EDA" w:rsidP="00653EDA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AC4423">
        <w:rPr>
          <w:rFonts w:ascii="Times New Roman" w:hAnsi="Times New Roman" w:cs="Times New Roman"/>
          <w:b/>
          <w:sz w:val="22"/>
          <w:szCs w:val="22"/>
        </w:rPr>
        <w:t>Equipments</w:t>
      </w:r>
    </w:p>
    <w:p w14:paraId="15FA5602" w14:textId="6B8742BA" w:rsidR="00653EDA" w:rsidRPr="002905C7" w:rsidRDefault="000E5173" w:rsidP="00653EDA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 identified and listed all the medical </w:t>
      </w:r>
      <w:r w:rsidR="00763C36">
        <w:rPr>
          <w:rFonts w:ascii="Times New Roman" w:hAnsi="Times New Roman" w:cs="Times New Roman"/>
          <w:sz w:val="20"/>
          <w:szCs w:val="20"/>
        </w:rPr>
        <w:t>equipments</w:t>
      </w:r>
      <w:r>
        <w:rPr>
          <w:rFonts w:ascii="Times New Roman" w:hAnsi="Times New Roman" w:cs="Times New Roman"/>
          <w:sz w:val="20"/>
          <w:szCs w:val="20"/>
        </w:rPr>
        <w:t xml:space="preserve"> and beds used at the center</w:t>
      </w:r>
    </w:p>
    <w:p w14:paraId="3FC24C97" w14:textId="2563CA2C" w:rsidR="00653EDA" w:rsidRDefault="000E5173" w:rsidP="00653EDA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each equipment, we estimated </w:t>
      </w:r>
      <w:r w:rsidR="000D44EE">
        <w:rPr>
          <w:rFonts w:ascii="Times New Roman" w:hAnsi="Times New Roman" w:cs="Times New Roman"/>
          <w:sz w:val="20"/>
          <w:szCs w:val="20"/>
        </w:rPr>
        <w:t>equivalent annual</w:t>
      </w:r>
      <w:r>
        <w:rPr>
          <w:rFonts w:ascii="Times New Roman" w:hAnsi="Times New Roman" w:cs="Times New Roman"/>
          <w:sz w:val="20"/>
          <w:szCs w:val="20"/>
        </w:rPr>
        <w:t xml:space="preserve"> cost </w:t>
      </w:r>
      <w:r w:rsidR="000D44EE">
        <w:rPr>
          <w:rFonts w:ascii="Times New Roman" w:hAnsi="Times New Roman" w:cs="Times New Roman"/>
          <w:sz w:val="20"/>
          <w:szCs w:val="20"/>
        </w:rPr>
        <w:t xml:space="preserve">(EAC) </w:t>
      </w:r>
      <w:r w:rsidR="00763C36">
        <w:rPr>
          <w:rFonts w:ascii="Times New Roman" w:hAnsi="Times New Roman" w:cs="Times New Roman"/>
          <w:sz w:val="20"/>
          <w:szCs w:val="20"/>
        </w:rPr>
        <w:t>using the following formula:</w:t>
      </w:r>
    </w:p>
    <w:p w14:paraId="3F17BECC" w14:textId="64ED5ABE" w:rsidR="00763C36" w:rsidRPr="00C77A55" w:rsidRDefault="000D44EE" w:rsidP="00C77A55">
      <w:pPr>
        <w:pStyle w:val="ListParagraph"/>
        <w:spacing w:line="276" w:lineRule="auto"/>
        <w:ind w:left="786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sz w:val="28"/>
            <w:szCs w:val="28"/>
          </w:rPr>
          <m:t xml:space="preserve">EAC= 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Asset price*Discount rate</m:t>
            </m:r>
          </m:num>
          <m:den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1 -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(1+Discount rate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-n</m:t>
                      </m:r>
                    </m:sup>
                  </m:sSup>
                </m:e>
              </m:mr>
            </m:m>
          </m:den>
        </m:f>
      </m:oMath>
      <w:r w:rsidR="00C85736" w:rsidRPr="00C85736">
        <w:rPr>
          <w:rFonts w:ascii="Times New Roman" w:hAnsi="Times New Roman" w:cs="Times New Roman"/>
          <w:sz w:val="28"/>
          <w:szCs w:val="28"/>
        </w:rPr>
        <w:t xml:space="preserve">     </w:t>
      </w:r>
      <w:r w:rsidR="00C85736">
        <w:rPr>
          <w:rFonts w:ascii="Times New Roman" w:hAnsi="Times New Roman" w:cs="Times New Roman"/>
        </w:rPr>
        <w:t>[1</w:t>
      </w:r>
      <w:r w:rsidR="008C7384">
        <w:rPr>
          <w:rFonts w:ascii="Times New Roman" w:hAnsi="Times New Roman" w:cs="Times New Roman"/>
        </w:rPr>
        <w:t>,2</w:t>
      </w:r>
      <w:r w:rsidR="00C85736">
        <w:rPr>
          <w:rFonts w:ascii="Times New Roman" w:hAnsi="Times New Roman" w:cs="Times New Roman"/>
        </w:rPr>
        <w:t>]</w:t>
      </w:r>
    </w:p>
    <w:p w14:paraId="1C0109BC" w14:textId="72B2A956" w:rsidR="00653EDA" w:rsidRPr="000D44EE" w:rsidRDefault="00653EDA" w:rsidP="000D44EE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835CAD1" w14:textId="00BF168D" w:rsidR="000D44EE" w:rsidRPr="002905C7" w:rsidRDefault="00C77A55" w:rsidP="00C77A55">
      <w:pPr>
        <w:pStyle w:val="ListParagraph"/>
        <w:spacing w:line="276" w:lineRule="auto"/>
        <w:ind w:left="78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szCs w:val="20"/>
        </w:rPr>
        <w:t>wher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 is the expected service life year</w:t>
      </w:r>
      <w:r w:rsidR="008C7384">
        <w:rPr>
          <w:rFonts w:ascii="Times New Roman" w:hAnsi="Times New Roman" w:cs="Times New Roman"/>
          <w:sz w:val="20"/>
          <w:szCs w:val="20"/>
        </w:rPr>
        <w:t xml:space="preserve"> [3].</w:t>
      </w:r>
    </w:p>
    <w:p w14:paraId="3CADAA34" w14:textId="34653E87" w:rsidR="00C77A55" w:rsidRDefault="001511E0" w:rsidP="00653EDA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 then adjusted the EAC for the study period</w:t>
      </w:r>
      <w:r w:rsidR="00954599">
        <w:rPr>
          <w:rFonts w:ascii="Times New Roman" w:hAnsi="Times New Roman" w:cs="Times New Roman"/>
          <w:sz w:val="20"/>
          <w:szCs w:val="20"/>
        </w:rPr>
        <w:t xml:space="preserve"> (256 days)</w:t>
      </w:r>
    </w:p>
    <w:p w14:paraId="6EDF32B5" w14:textId="51105F3E" w:rsidR="00653EDA" w:rsidRPr="002905C7" w:rsidRDefault="00653EDA" w:rsidP="00653EDA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 w:rsidR="00954599">
        <w:rPr>
          <w:rFonts w:ascii="Times New Roman" w:hAnsi="Times New Roman" w:cs="Times New Roman"/>
          <w:sz w:val="20"/>
          <w:szCs w:val="20"/>
        </w:rPr>
        <w:t xml:space="preserve">equipment cost (HH) is the sum of all equipments </w:t>
      </w:r>
      <w:r w:rsidRPr="002905C7">
        <w:rPr>
          <w:rFonts w:ascii="Times New Roman" w:hAnsi="Times New Roman" w:cs="Times New Roman"/>
          <w:sz w:val="20"/>
          <w:szCs w:val="20"/>
        </w:rPr>
        <w:t xml:space="preserve">cost </w:t>
      </w:r>
    </w:p>
    <w:p w14:paraId="279426EE" w14:textId="58CBE8D6" w:rsidR="00954599" w:rsidRPr="003A07E4" w:rsidRDefault="00954599" w:rsidP="00954599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We then calculated the share of </w:t>
      </w:r>
      <w:r>
        <w:rPr>
          <w:rFonts w:ascii="Times New Roman" w:hAnsi="Times New Roman" w:cs="Times New Roman"/>
          <w:sz w:val="20"/>
          <w:szCs w:val="20"/>
        </w:rPr>
        <w:t>equipment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for each disease severity using proportion of bed days as follows: </w:t>
      </w:r>
    </w:p>
    <w:p w14:paraId="79A63274" w14:textId="4B5A633A" w:rsidR="00954599" w:rsidRPr="002905C7" w:rsidRDefault="00954599" w:rsidP="00954599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equipment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critical disease</w:t>
      </w:r>
      <w:r>
        <w:rPr>
          <w:rFonts w:ascii="Times New Roman" w:hAnsi="Times New Roman" w:cs="Times New Roman"/>
          <w:sz w:val="20"/>
          <w:szCs w:val="20"/>
        </w:rPr>
        <w:t xml:space="preserve"> (II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HH*L</m:t>
        </m:r>
      </m:oMath>
    </w:p>
    <w:p w14:paraId="77EA7C9B" w14:textId="749F8EC0" w:rsidR="00954599" w:rsidRPr="002905C7" w:rsidRDefault="00954599" w:rsidP="00954599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quipment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severe disease</w:t>
      </w:r>
      <w:r>
        <w:rPr>
          <w:rFonts w:ascii="Times New Roman" w:hAnsi="Times New Roman" w:cs="Times New Roman"/>
          <w:sz w:val="20"/>
          <w:szCs w:val="20"/>
        </w:rPr>
        <w:t xml:space="preserve"> (JJ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HH*M</m:t>
        </m:r>
      </m:oMath>
    </w:p>
    <w:p w14:paraId="79BB38DF" w14:textId="3F19C721" w:rsidR="00954599" w:rsidRPr="002905C7" w:rsidRDefault="00954599" w:rsidP="00954599">
      <w:pPr>
        <w:pStyle w:val="ListParagraph"/>
        <w:numPr>
          <w:ilvl w:val="0"/>
          <w:numId w:val="28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Total </w:t>
      </w:r>
      <w:r>
        <w:rPr>
          <w:rFonts w:ascii="Times New Roman" w:hAnsi="Times New Roman" w:cs="Times New Roman"/>
          <w:sz w:val="20"/>
          <w:szCs w:val="20"/>
        </w:rPr>
        <w:t>quipments cost</w:t>
      </w:r>
      <w:r w:rsidRPr="002905C7">
        <w:rPr>
          <w:rFonts w:ascii="Times New Roman" w:hAnsi="Times New Roman" w:cs="Times New Roman"/>
          <w:sz w:val="20"/>
          <w:szCs w:val="20"/>
        </w:rPr>
        <w:t xml:space="preserve"> for moderate disease</w:t>
      </w:r>
      <w:r>
        <w:rPr>
          <w:rFonts w:ascii="Times New Roman" w:hAnsi="Times New Roman" w:cs="Times New Roman"/>
          <w:sz w:val="20"/>
          <w:szCs w:val="20"/>
        </w:rPr>
        <w:t xml:space="preserve"> (KK</w:t>
      </w:r>
      <w:r w:rsidRPr="002905C7">
        <w:rPr>
          <w:rFonts w:ascii="Times New Roman" w:hAnsi="Times New Roman" w:cs="Times New Roman"/>
          <w:sz w:val="20"/>
          <w:szCs w:val="20"/>
        </w:rPr>
        <w:t>) =</w:t>
      </w:r>
      <m:oMath>
        <m:r>
          <w:rPr>
            <w:rFonts w:ascii="Cambria Math" w:hAnsi="Cambria Math" w:cs="Times New Roman"/>
            <w:sz w:val="18"/>
            <w:szCs w:val="18"/>
          </w:rPr>
          <m:t xml:space="preserve"> HH*N</m:t>
        </m:r>
      </m:oMath>
    </w:p>
    <w:p w14:paraId="1E81B8E0" w14:textId="663B178A" w:rsidR="00954599" w:rsidRPr="002905C7" w:rsidRDefault="00954599" w:rsidP="00954599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quipment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treated episode were computed as follows:</w:t>
      </w:r>
    </w:p>
    <w:p w14:paraId="719E3892" w14:textId="6540AF5F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II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den>
        </m:f>
      </m:oMath>
    </w:p>
    <w:p w14:paraId="5DED3904" w14:textId="72DC7CF9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JJ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den>
        </m:f>
      </m:oMath>
    </w:p>
    <w:p w14:paraId="70B13195" w14:textId="0BFFF645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KK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D</m:t>
            </m:r>
          </m:den>
        </m:f>
      </m:oMath>
    </w:p>
    <w:p w14:paraId="58C806E1" w14:textId="04030717" w:rsidR="00954599" w:rsidRPr="002905C7" w:rsidRDefault="00954599" w:rsidP="00954599">
      <w:pPr>
        <w:pStyle w:val="ListParagraph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quipments</w:t>
      </w:r>
      <w:r w:rsidRPr="002905C7">
        <w:rPr>
          <w:rFonts w:ascii="Times New Roman" w:hAnsi="Times New Roman" w:cs="Times New Roman"/>
          <w:sz w:val="20"/>
          <w:szCs w:val="20"/>
        </w:rPr>
        <w:t xml:space="preserve"> cost per </w:t>
      </w:r>
      <w:r>
        <w:rPr>
          <w:rFonts w:ascii="Times New Roman" w:hAnsi="Times New Roman" w:cs="Times New Roman"/>
          <w:sz w:val="20"/>
          <w:szCs w:val="20"/>
        </w:rPr>
        <w:t>bed day</w:t>
      </w:r>
      <w:r w:rsidRPr="002905C7">
        <w:rPr>
          <w:rFonts w:ascii="Times New Roman" w:hAnsi="Times New Roman" w:cs="Times New Roman"/>
          <w:sz w:val="20"/>
          <w:szCs w:val="20"/>
        </w:rPr>
        <w:t xml:space="preserve"> were computed as follows:</w:t>
      </w:r>
    </w:p>
    <w:p w14:paraId="0CBCD95B" w14:textId="252CB43A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critical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II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H</m:t>
            </m:r>
          </m:den>
        </m:f>
      </m:oMath>
    </w:p>
    <w:p w14:paraId="43EB35F3" w14:textId="2F0972F2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sever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JJ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den>
        </m:f>
      </m:oMath>
    </w:p>
    <w:p w14:paraId="31818677" w14:textId="0D2E6FFA" w:rsidR="00954599" w:rsidRPr="002905C7" w:rsidRDefault="00954599" w:rsidP="00954599">
      <w:pPr>
        <w:pStyle w:val="ListParagraph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905C7">
        <w:rPr>
          <w:rFonts w:ascii="Times New Roman" w:hAnsi="Times New Roman" w:cs="Times New Roman"/>
          <w:sz w:val="20"/>
          <w:szCs w:val="20"/>
        </w:rPr>
        <w:t xml:space="preserve">For patients with moderate disease </w:t>
      </w:r>
      <w:r w:rsidRPr="002905C7">
        <w:rPr>
          <w:rFonts w:ascii="Times New Roman" w:hAnsi="Times New Roman" w:cs="Times New Roman"/>
          <w:sz w:val="22"/>
          <w:szCs w:val="2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KK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J</m:t>
            </m:r>
          </m:den>
        </m:f>
      </m:oMath>
    </w:p>
    <w:p w14:paraId="50539460" w14:textId="77777777" w:rsidR="00F974DA" w:rsidRPr="002905C7" w:rsidRDefault="00F974DA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E6C367F" w14:textId="1434ED54" w:rsidR="00DD6B75" w:rsidRPr="00F974DA" w:rsidRDefault="00DD6B75" w:rsidP="002905C7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 w:rsidRPr="00F974DA">
        <w:rPr>
          <w:rFonts w:ascii="Times New Roman" w:hAnsi="Times New Roman" w:cs="Times New Roman"/>
          <w:b/>
        </w:rPr>
        <w:t>Total cost =</w:t>
      </w:r>
      <w:r w:rsidRPr="002905C7">
        <w:rPr>
          <w:rFonts w:ascii="Times New Roman" w:hAnsi="Times New Roman" w:cs="Times New Roman"/>
          <w:sz w:val="20"/>
          <w:szCs w:val="20"/>
        </w:rPr>
        <w:t xml:space="preserve"> </w:t>
      </w:r>
      <w:r w:rsidR="007D2138" w:rsidRPr="00F974DA">
        <w:rPr>
          <w:rFonts w:ascii="Times New Roman" w:hAnsi="Times New Roman" w:cs="Times New Roman"/>
          <w:b/>
          <w:sz w:val="22"/>
          <w:szCs w:val="22"/>
        </w:rPr>
        <w:t xml:space="preserve">Drugs and supplies cost + Laboratory and diagnostic costs + Personnel costs + </w:t>
      </w:r>
      <w:r w:rsidR="002F01AB" w:rsidRPr="00F974DA">
        <w:rPr>
          <w:rFonts w:ascii="Times New Roman" w:hAnsi="Times New Roman" w:cs="Times New Roman"/>
          <w:b/>
          <w:sz w:val="22"/>
          <w:szCs w:val="22"/>
        </w:rPr>
        <w:t>Meal costs</w:t>
      </w:r>
      <w:r w:rsidR="00A90C71" w:rsidRPr="00F974DA">
        <w:rPr>
          <w:rFonts w:ascii="Times New Roman" w:hAnsi="Times New Roman" w:cs="Times New Roman"/>
          <w:b/>
          <w:sz w:val="22"/>
          <w:szCs w:val="22"/>
        </w:rPr>
        <w:t xml:space="preserve"> + Building cost</w:t>
      </w:r>
      <w:r w:rsidR="00F974DA" w:rsidRPr="00F974DA">
        <w:rPr>
          <w:rFonts w:ascii="Times New Roman" w:hAnsi="Times New Roman" w:cs="Times New Roman"/>
          <w:b/>
          <w:sz w:val="22"/>
          <w:szCs w:val="22"/>
        </w:rPr>
        <w:t xml:space="preserve"> + Vehicles cost + Utilities cost + Equipment cost</w:t>
      </w:r>
    </w:p>
    <w:p w14:paraId="0BF8A3E0" w14:textId="77777777" w:rsidR="00DD6B75" w:rsidRPr="002905C7" w:rsidRDefault="00DD6B75" w:rsidP="002905C7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6CB603BE" w14:textId="77777777" w:rsidR="00C85736" w:rsidRDefault="00C85736" w:rsidP="00F974D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89BE31C" w14:textId="77777777" w:rsidR="008C7384" w:rsidRDefault="008C7384" w:rsidP="00F974D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17015D8" w14:textId="77777777" w:rsidR="00F974DA" w:rsidRPr="00C85736" w:rsidRDefault="00F974DA" w:rsidP="00F974DA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85736"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14:paraId="131DB03E" w14:textId="77777777" w:rsidR="008C7384" w:rsidRPr="00EA116B" w:rsidRDefault="00C85736" w:rsidP="008C7384">
      <w:pPr>
        <w:pStyle w:val="ListParagraph"/>
        <w:numPr>
          <w:ilvl w:val="0"/>
          <w:numId w:val="33"/>
        </w:numPr>
        <w:spacing w:line="276" w:lineRule="auto"/>
        <w:rPr>
          <w:rFonts w:ascii="Times New Roman" w:eastAsia="Times New Roman" w:hAnsi="Times New Roman" w:cs="Times New Roman"/>
        </w:rPr>
      </w:pPr>
      <w:r w:rsidRPr="00EA116B">
        <w:rPr>
          <w:rFonts w:ascii="Times New Roman" w:eastAsia="Times New Roman" w:hAnsi="Times New Roman" w:cs="Times New Roman"/>
        </w:rPr>
        <w:t xml:space="preserve">Drummond MF, </w:t>
      </w:r>
      <w:proofErr w:type="spellStart"/>
      <w:r w:rsidRPr="00EA116B">
        <w:rPr>
          <w:rFonts w:ascii="Times New Roman" w:eastAsia="Times New Roman" w:hAnsi="Times New Roman" w:cs="Times New Roman"/>
        </w:rPr>
        <w:t>Sculpher</w:t>
      </w:r>
      <w:proofErr w:type="spellEnd"/>
      <w:r w:rsidRPr="00EA116B">
        <w:rPr>
          <w:rFonts w:ascii="Times New Roman" w:eastAsia="Times New Roman" w:hAnsi="Times New Roman" w:cs="Times New Roman"/>
        </w:rPr>
        <w:t xml:space="preserve"> MJ, Torrance GW, O'Brien BJ, </w:t>
      </w:r>
      <w:proofErr w:type="spellStart"/>
      <w:r w:rsidRPr="00EA116B">
        <w:rPr>
          <w:rFonts w:ascii="Times New Roman" w:eastAsia="Times New Roman" w:hAnsi="Times New Roman" w:cs="Times New Roman"/>
        </w:rPr>
        <w:t>Stoddart</w:t>
      </w:r>
      <w:proofErr w:type="spellEnd"/>
      <w:r w:rsidRPr="00EA116B">
        <w:rPr>
          <w:rFonts w:ascii="Times New Roman" w:eastAsia="Times New Roman" w:hAnsi="Times New Roman" w:cs="Times New Roman"/>
        </w:rPr>
        <w:t xml:space="preserve"> GL. Methods for the</w:t>
      </w:r>
      <w:r w:rsidR="008C7384" w:rsidRPr="00EA116B">
        <w:rPr>
          <w:rFonts w:ascii="Times New Roman" w:eastAsia="Times New Roman" w:hAnsi="Times New Roman" w:cs="Times New Roman"/>
        </w:rPr>
        <w:t xml:space="preserve"> </w:t>
      </w:r>
      <w:r w:rsidRPr="00EA116B">
        <w:rPr>
          <w:rFonts w:ascii="Times New Roman" w:eastAsia="Times New Roman" w:hAnsi="Times New Roman" w:cs="Times New Roman"/>
        </w:rPr>
        <w:t xml:space="preserve">Economic Evaluation of Health Care </w:t>
      </w:r>
      <w:proofErr w:type="spellStart"/>
      <w:r w:rsidRPr="00EA116B">
        <w:rPr>
          <w:rFonts w:ascii="Times New Roman" w:eastAsia="Times New Roman" w:hAnsi="Times New Roman" w:cs="Times New Roman"/>
        </w:rPr>
        <w:t>Programmes</w:t>
      </w:r>
      <w:proofErr w:type="spellEnd"/>
      <w:r w:rsidRPr="00EA116B">
        <w:rPr>
          <w:rFonts w:ascii="Times New Roman" w:eastAsia="Times New Roman" w:hAnsi="Times New Roman" w:cs="Times New Roman"/>
        </w:rPr>
        <w:t xml:space="preserve">. Third Edition </w:t>
      </w:r>
      <w:proofErr w:type="spellStart"/>
      <w:proofErr w:type="gramStart"/>
      <w:r w:rsidRPr="00EA116B">
        <w:rPr>
          <w:rFonts w:ascii="Times New Roman" w:eastAsia="Times New Roman" w:hAnsi="Times New Roman" w:cs="Times New Roman"/>
        </w:rPr>
        <w:t>ed</w:t>
      </w:r>
      <w:proofErr w:type="spellEnd"/>
      <w:proofErr w:type="gramEnd"/>
      <w:r w:rsidRPr="00EA116B">
        <w:rPr>
          <w:rFonts w:ascii="Times New Roman" w:eastAsia="Times New Roman" w:hAnsi="Times New Roman" w:cs="Times New Roman"/>
        </w:rPr>
        <w:t>: OXFORD</w:t>
      </w:r>
      <w:r w:rsidR="008C7384" w:rsidRPr="00EA116B">
        <w:rPr>
          <w:rFonts w:ascii="Times New Roman" w:eastAsia="Times New Roman" w:hAnsi="Times New Roman" w:cs="Times New Roman"/>
        </w:rPr>
        <w:t xml:space="preserve"> </w:t>
      </w:r>
      <w:r w:rsidRPr="00EA116B">
        <w:rPr>
          <w:rFonts w:ascii="Times New Roman" w:eastAsia="Times New Roman" w:hAnsi="Times New Roman" w:cs="Times New Roman"/>
        </w:rPr>
        <w:t>UNIVERSITY PRESS; 2005.</w:t>
      </w:r>
    </w:p>
    <w:p w14:paraId="0DCE6E20" w14:textId="77777777" w:rsidR="008C7384" w:rsidRPr="00EA116B" w:rsidRDefault="008C7384" w:rsidP="008C7384">
      <w:pPr>
        <w:pStyle w:val="ListParagraph"/>
        <w:numPr>
          <w:ilvl w:val="0"/>
          <w:numId w:val="33"/>
        </w:numPr>
        <w:spacing w:line="276" w:lineRule="auto"/>
        <w:rPr>
          <w:rFonts w:ascii="Times New Roman" w:eastAsia="Times New Roman" w:hAnsi="Times New Roman" w:cs="Times New Roman"/>
        </w:rPr>
      </w:pPr>
      <w:r w:rsidRPr="00EA116B">
        <w:rPr>
          <w:rFonts w:ascii="Times New Roman" w:hAnsi="Times New Roman" w:cs="Times New Roman"/>
        </w:rPr>
        <w:t xml:space="preserve">American Hospital Association. 1998. Estimated Useful Lives of Depreciable Hospital Assets. 29/01/2021. Available at: </w:t>
      </w:r>
      <w:hyperlink r:id="rId9" w:history="1">
        <w:r w:rsidRPr="00EA116B">
          <w:rPr>
            <w:rStyle w:val="Hyperlink"/>
            <w:rFonts w:ascii="Times New Roman" w:hAnsi="Times New Roman" w:cs="Times New Roman"/>
          </w:rPr>
          <w:t>https://www.google.com/url?sa=t&amp;rct=j&amp;q=&amp;esrc=s&amp;source=web&amp;cd=&amp;cad=rja&amp;uact=8&amp;ved=2ahUKEwj64L-</w:t>
        </w:r>
      </w:hyperlink>
      <w:r w:rsidRPr="00EA116B">
        <w:rPr>
          <w:rFonts w:ascii="Times New Roman" w:hAnsi="Times New Roman" w:cs="Times New Roman"/>
        </w:rPr>
        <w:t xml:space="preserve"> </w:t>
      </w:r>
    </w:p>
    <w:p w14:paraId="04FC2562" w14:textId="43636EBB" w:rsidR="008C7384" w:rsidRPr="00EA116B" w:rsidRDefault="008C7384" w:rsidP="008C7384">
      <w:pPr>
        <w:pStyle w:val="ListParagraph"/>
        <w:numPr>
          <w:ilvl w:val="0"/>
          <w:numId w:val="33"/>
        </w:numPr>
        <w:spacing w:line="276" w:lineRule="auto"/>
        <w:rPr>
          <w:rFonts w:ascii="Times New Roman" w:eastAsia="Times New Roman" w:hAnsi="Times New Roman" w:cs="Times New Roman"/>
        </w:rPr>
      </w:pPr>
      <w:r w:rsidRPr="00EA116B">
        <w:rPr>
          <w:rFonts w:ascii="Times New Roman" w:hAnsi="Times New Roman" w:cs="Times New Roman"/>
        </w:rPr>
        <w:t xml:space="preserve">Tan-Torres </w:t>
      </w:r>
      <w:proofErr w:type="spellStart"/>
      <w:r w:rsidRPr="00EA116B">
        <w:rPr>
          <w:rFonts w:ascii="Times New Roman" w:hAnsi="Times New Roman" w:cs="Times New Roman"/>
        </w:rPr>
        <w:t>Edejer</w:t>
      </w:r>
      <w:proofErr w:type="spellEnd"/>
      <w:r w:rsidRPr="00EA116B">
        <w:rPr>
          <w:rFonts w:ascii="Times New Roman" w:hAnsi="Times New Roman" w:cs="Times New Roman"/>
        </w:rPr>
        <w:t xml:space="preserve"> T, </w:t>
      </w:r>
      <w:proofErr w:type="spellStart"/>
      <w:r w:rsidRPr="00EA116B">
        <w:rPr>
          <w:rFonts w:ascii="Times New Roman" w:hAnsi="Times New Roman" w:cs="Times New Roman"/>
        </w:rPr>
        <w:t>Baltussen</w:t>
      </w:r>
      <w:proofErr w:type="spellEnd"/>
      <w:r w:rsidRPr="00EA116B">
        <w:rPr>
          <w:rFonts w:ascii="Times New Roman" w:hAnsi="Times New Roman" w:cs="Times New Roman"/>
        </w:rPr>
        <w:t xml:space="preserve"> R, Adam T et al. 2003. WHO Guide to Cost-Effectiveness Analysis. </w:t>
      </w:r>
      <w:bookmarkStart w:id="0" w:name="_GoBack"/>
      <w:bookmarkEnd w:id="0"/>
      <w:r w:rsidRPr="00EA116B">
        <w:rPr>
          <w:rFonts w:ascii="Times New Roman" w:hAnsi="Times New Roman" w:cs="Times New Roman"/>
        </w:rPr>
        <w:t>Geneva: World Health Organization.</w:t>
      </w:r>
    </w:p>
    <w:p w14:paraId="775A896B" w14:textId="77777777" w:rsidR="008C7384" w:rsidRPr="008C7384" w:rsidRDefault="008C7384" w:rsidP="00C85736">
      <w:pPr>
        <w:spacing w:line="276" w:lineRule="auto"/>
        <w:rPr>
          <w:rFonts w:ascii="Times New Roman" w:eastAsia="Times New Roman" w:hAnsi="Times New Roman" w:cs="Times New Roman"/>
        </w:rPr>
      </w:pPr>
    </w:p>
    <w:p w14:paraId="1DBA703C" w14:textId="77777777" w:rsidR="00C85736" w:rsidRDefault="00C85736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648794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B233DF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7CDCA3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291EF8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96146B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9A1E51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989F447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6CFC05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0D1672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22E9F5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762DFA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CE9EB8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ABDCF4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482387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87D64D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C34FCCC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D2FA1E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D25332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CEA092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F2E12D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B5308C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14435A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689B07" w14:textId="77777777" w:rsidR="008C7384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103262" w14:textId="77777777" w:rsidR="008C7384" w:rsidRPr="002905C7" w:rsidRDefault="008C7384" w:rsidP="00C8573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656F64" w14:textId="77777777" w:rsidR="00BD0A91" w:rsidRDefault="00BD0A91" w:rsidP="002905C7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EC66809" w14:textId="0459EC01" w:rsidR="008D7F2A" w:rsidRPr="008D7F2A" w:rsidRDefault="008D7F2A" w:rsidP="008D7F2A">
      <w:pPr>
        <w:pStyle w:val="ListParagraph"/>
        <w:numPr>
          <w:ilvl w:val="0"/>
          <w:numId w:val="31"/>
        </w:num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8D7F2A">
        <w:rPr>
          <w:rFonts w:ascii="Times New Roman" w:hAnsi="Times New Roman" w:cs="Times New Roman"/>
          <w:b/>
          <w:sz w:val="28"/>
          <w:szCs w:val="28"/>
        </w:rPr>
        <w:t>Results</w:t>
      </w:r>
      <w:r w:rsidR="00500C19">
        <w:rPr>
          <w:rFonts w:ascii="Times New Roman" w:hAnsi="Times New Roman" w:cs="Times New Roman"/>
          <w:b/>
          <w:sz w:val="28"/>
          <w:szCs w:val="28"/>
        </w:rPr>
        <w:t>: supplementary tables</w:t>
      </w:r>
    </w:p>
    <w:p w14:paraId="4845CB51" w14:textId="77777777" w:rsidR="00500C19" w:rsidRDefault="00500C19" w:rsidP="00500C19">
      <w:pPr>
        <w:pStyle w:val="Caption"/>
        <w:keepNext/>
        <w:ind w:left="360"/>
        <w:rPr>
          <w:sz w:val="24"/>
          <w:szCs w:val="24"/>
        </w:rPr>
      </w:pPr>
    </w:p>
    <w:p w14:paraId="7FBC0D9D" w14:textId="65D9D20D" w:rsidR="00500C19" w:rsidRPr="00A905C1" w:rsidRDefault="00500C19" w:rsidP="00500C19">
      <w:pPr>
        <w:pStyle w:val="Caption"/>
        <w:keepNext/>
        <w:ind w:left="360"/>
        <w:rPr>
          <w:b w:val="0"/>
          <w:bCs/>
          <w:sz w:val="24"/>
          <w:szCs w:val="24"/>
        </w:rPr>
      </w:pPr>
      <w:proofErr w:type="gramStart"/>
      <w:r w:rsidRPr="00A905C1">
        <w:rPr>
          <w:sz w:val="24"/>
          <w:szCs w:val="24"/>
        </w:rPr>
        <w:t xml:space="preserve">Table </w:t>
      </w:r>
      <w:r w:rsidRPr="00A905C1">
        <w:rPr>
          <w:sz w:val="24"/>
          <w:szCs w:val="24"/>
        </w:rPr>
        <w:fldChar w:fldCharType="begin"/>
      </w:r>
      <w:r w:rsidRPr="00A905C1">
        <w:rPr>
          <w:sz w:val="24"/>
          <w:szCs w:val="24"/>
        </w:rPr>
        <w:instrText xml:space="preserve"> SEQ Table \* ARABIC </w:instrText>
      </w:r>
      <w:r w:rsidRPr="00A905C1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A905C1">
        <w:rPr>
          <w:noProof/>
          <w:sz w:val="24"/>
          <w:szCs w:val="24"/>
        </w:rPr>
        <w:fldChar w:fldCharType="end"/>
      </w:r>
      <w:r w:rsidRPr="00A905C1">
        <w:rPr>
          <w:sz w:val="24"/>
          <w:szCs w:val="24"/>
        </w:rPr>
        <w:t>.</w:t>
      </w:r>
      <w:proofErr w:type="gramEnd"/>
      <w:r w:rsidRPr="00A905C1">
        <w:rPr>
          <w:b w:val="0"/>
          <w:bCs/>
          <w:sz w:val="24"/>
          <w:szCs w:val="24"/>
        </w:rPr>
        <w:t xml:space="preserve"> Number of monthly RT-PCR positive COVID-19 patients admitted to </w:t>
      </w:r>
      <w:proofErr w:type="spellStart"/>
      <w:r w:rsidRPr="00A905C1">
        <w:rPr>
          <w:b w:val="0"/>
          <w:bCs/>
          <w:sz w:val="24"/>
          <w:szCs w:val="24"/>
        </w:rPr>
        <w:t>Ekka</w:t>
      </w:r>
      <w:proofErr w:type="spellEnd"/>
      <w:r w:rsidRPr="00A905C1">
        <w:rPr>
          <w:b w:val="0"/>
          <w:bCs/>
          <w:sz w:val="24"/>
          <w:szCs w:val="24"/>
        </w:rPr>
        <w:t xml:space="preserve"> </w:t>
      </w:r>
      <w:proofErr w:type="spellStart"/>
      <w:r w:rsidRPr="00A905C1">
        <w:rPr>
          <w:b w:val="0"/>
          <w:bCs/>
          <w:sz w:val="24"/>
          <w:szCs w:val="24"/>
        </w:rPr>
        <w:t>Kotebe</w:t>
      </w:r>
      <w:proofErr w:type="spellEnd"/>
      <w:r w:rsidRPr="00A905C1">
        <w:rPr>
          <w:b w:val="0"/>
          <w:bCs/>
          <w:sz w:val="24"/>
          <w:szCs w:val="24"/>
        </w:rPr>
        <w:t xml:space="preserve"> treatment center</w:t>
      </w:r>
      <w:r>
        <w:rPr>
          <w:b w:val="0"/>
          <w:bCs/>
          <w:sz w:val="24"/>
          <w:szCs w:val="24"/>
        </w:rPr>
        <w:t xml:space="preserve"> and mean hospital stay (days)</w:t>
      </w:r>
      <w:r w:rsidRPr="00A905C1">
        <w:rPr>
          <w:b w:val="0"/>
          <w:bCs/>
          <w:sz w:val="24"/>
          <w:szCs w:val="24"/>
        </w:rPr>
        <w:t xml:space="preserve"> by level of disease severity.</w:t>
      </w:r>
    </w:p>
    <w:tbl>
      <w:tblPr>
        <w:tblW w:w="0" w:type="auto"/>
        <w:jc w:val="center"/>
        <w:tblCellMar>
          <w:top w:w="29" w:type="dxa"/>
          <w:left w:w="58" w:type="dxa"/>
          <w:bottom w:w="29" w:type="dxa"/>
          <w:right w:w="58" w:type="dxa"/>
        </w:tblCellMar>
        <w:tblLook w:val="0000" w:firstRow="0" w:lastRow="0" w:firstColumn="0" w:lastColumn="0" w:noHBand="0" w:noVBand="0"/>
      </w:tblPr>
      <w:tblGrid>
        <w:gridCol w:w="972"/>
        <w:gridCol w:w="1188"/>
        <w:gridCol w:w="1189"/>
        <w:gridCol w:w="1188"/>
        <w:gridCol w:w="1189"/>
        <w:gridCol w:w="1188"/>
        <w:gridCol w:w="1189"/>
      </w:tblGrid>
      <w:tr w:rsidR="00500C19" w:rsidRPr="00A17820" w14:paraId="37606A8E" w14:textId="77777777" w:rsidTr="00500C19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6C63343F" w14:textId="77777777" w:rsidR="00500C19" w:rsidRPr="00A17820" w:rsidRDefault="00500C19" w:rsidP="00500C19">
            <w:pPr>
              <w:pStyle w:val="Tabletext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34D84A9A" w14:textId="77777777" w:rsidR="00500C19" w:rsidRPr="00A17820" w:rsidRDefault="00500C19" w:rsidP="00500C19">
            <w:pPr>
              <w:pStyle w:val="Tabletext"/>
            </w:pPr>
            <w:r w:rsidRPr="00A17820">
              <w:t>Moderat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68B2B735" w14:textId="77777777" w:rsidR="00500C19" w:rsidRPr="00A17820" w:rsidRDefault="00500C19" w:rsidP="00500C19">
            <w:pPr>
              <w:pStyle w:val="Tabletext"/>
            </w:pPr>
            <w:r w:rsidRPr="00A17820">
              <w:t>Sever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24" w:space="0" w:color="FFFFFF" w:themeColor="background1"/>
              <w:bottom w:val="single" w:sz="6" w:space="0" w:color="auto"/>
              <w:right w:val="single" w:sz="4" w:space="0" w:color="000000"/>
            </w:tcBorders>
            <w:shd w:val="solid" w:color="FFFFFF" w:fill="auto"/>
          </w:tcPr>
          <w:p w14:paraId="2B2B4E1D" w14:textId="77777777" w:rsidR="00500C19" w:rsidRPr="00A17820" w:rsidRDefault="00500C19" w:rsidP="00500C19">
            <w:pPr>
              <w:pStyle w:val="Tabletext"/>
            </w:pPr>
            <w:r w:rsidRPr="00A17820">
              <w:t>Critical</w:t>
            </w:r>
          </w:p>
        </w:tc>
      </w:tr>
      <w:tr w:rsidR="00500C19" w:rsidRPr="00A17820" w14:paraId="5DC44544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08E49006" w14:textId="77777777" w:rsidR="00500C19" w:rsidRPr="00A17820" w:rsidRDefault="00500C19" w:rsidP="00500C19">
            <w:pPr>
              <w:pStyle w:val="Tabletext"/>
              <w:jc w:val="left"/>
            </w:pP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4375DFC4" w14:textId="77777777" w:rsidR="00500C19" w:rsidRPr="00A17820" w:rsidRDefault="00500C19" w:rsidP="00500C19">
            <w:pPr>
              <w:pStyle w:val="Tabletext"/>
              <w:jc w:val="right"/>
            </w:pPr>
            <w:r>
              <w:t>Number of p</w:t>
            </w:r>
            <w:r w:rsidRPr="00A17820">
              <w:t>atients</w:t>
            </w:r>
            <w:r>
              <w:br/>
            </w:r>
            <w:r w:rsidRPr="00A17820">
              <w:t>(n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1C1634C7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Mean hospital</w:t>
            </w:r>
            <w:r>
              <w:t xml:space="preserve"> </w:t>
            </w:r>
            <w:r w:rsidRPr="00A17820">
              <w:t xml:space="preserve">stay </w:t>
            </w:r>
            <w:r>
              <w:br/>
            </w:r>
            <w:r w:rsidRPr="00A17820">
              <w:t>(days)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1AF37037" w14:textId="77777777" w:rsidR="00500C19" w:rsidRPr="00A17820" w:rsidRDefault="00500C19" w:rsidP="00500C19">
            <w:pPr>
              <w:pStyle w:val="Tabletext"/>
              <w:jc w:val="right"/>
            </w:pPr>
            <w:r>
              <w:t>Number of p</w:t>
            </w:r>
            <w:r w:rsidRPr="00A17820">
              <w:t>atients</w:t>
            </w:r>
            <w:r>
              <w:br/>
            </w:r>
            <w:r w:rsidRPr="00A17820">
              <w:t>(n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4" w:space="0" w:color="000000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0824B11F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Mean hospital</w:t>
            </w:r>
            <w:r>
              <w:t xml:space="preserve"> </w:t>
            </w:r>
            <w:r w:rsidRPr="00A17820">
              <w:t>stay</w:t>
            </w:r>
            <w:r>
              <w:br/>
            </w:r>
            <w:r w:rsidRPr="00A17820">
              <w:t>(days)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02AB9C27" w14:textId="77777777" w:rsidR="00500C19" w:rsidRPr="00A17820" w:rsidRDefault="00500C19" w:rsidP="00500C19">
            <w:pPr>
              <w:pStyle w:val="Tabletext"/>
              <w:jc w:val="right"/>
            </w:pPr>
            <w:r>
              <w:t>Number of p</w:t>
            </w:r>
            <w:r w:rsidRPr="00A17820">
              <w:t>atients</w:t>
            </w:r>
            <w:r>
              <w:br/>
            </w:r>
            <w:r w:rsidRPr="00A17820">
              <w:t>(n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4" w:space="0" w:color="000000"/>
            </w:tcBorders>
            <w:shd w:val="solid" w:color="FFFFFF" w:fill="auto"/>
            <w:vAlign w:val="bottom"/>
          </w:tcPr>
          <w:p w14:paraId="0C9225E4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Mean hospital</w:t>
            </w:r>
            <w:r>
              <w:t xml:space="preserve"> </w:t>
            </w:r>
            <w:r w:rsidRPr="00A17820">
              <w:t>stay</w:t>
            </w:r>
            <w:r>
              <w:br/>
            </w:r>
            <w:r w:rsidRPr="00A17820">
              <w:t>(days)</w:t>
            </w:r>
          </w:p>
        </w:tc>
      </w:tr>
      <w:tr w:rsidR="00500C19" w:rsidRPr="00A17820" w14:paraId="692ACD4A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4DA21D55" w14:textId="77777777" w:rsidR="00500C19" w:rsidRPr="00A17820" w:rsidRDefault="00500C19" w:rsidP="00500C19">
            <w:pPr>
              <w:pStyle w:val="Tabletext"/>
              <w:jc w:val="left"/>
            </w:pPr>
            <w:r w:rsidRPr="00A17820">
              <w:t>March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F4C160D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3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4F6D834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0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CD0F07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8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6A53009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A30B551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8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49A8BB6B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1</w:t>
            </w:r>
          </w:p>
        </w:tc>
      </w:tr>
      <w:tr w:rsidR="00500C19" w:rsidRPr="00A17820" w14:paraId="07C741D1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2A126C6C" w14:textId="77777777" w:rsidR="00500C19" w:rsidRPr="00A17820" w:rsidRDefault="00500C19" w:rsidP="00500C19">
            <w:pPr>
              <w:pStyle w:val="Tabletext"/>
              <w:jc w:val="left"/>
            </w:pPr>
            <w:r w:rsidRPr="00A17820">
              <w:t>April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FD62B3A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74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645083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5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1581B8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4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C245704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9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92B19E8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658DB0DF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0</w:t>
            </w:r>
          </w:p>
        </w:tc>
      </w:tr>
      <w:tr w:rsidR="00500C19" w:rsidRPr="00A17820" w14:paraId="165E82D6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0234AA7F" w14:textId="77777777" w:rsidR="00500C19" w:rsidRPr="00A17820" w:rsidRDefault="00500C19" w:rsidP="00500C19">
            <w:pPr>
              <w:pStyle w:val="Tabletext"/>
              <w:jc w:val="left"/>
            </w:pPr>
            <w:r w:rsidRPr="00A17820">
              <w:t>May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97D8D2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515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09BC6F1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2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32BCC84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36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251A9F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0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1F128B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8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7BB2D33B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2</w:t>
            </w:r>
          </w:p>
        </w:tc>
      </w:tr>
      <w:tr w:rsidR="00500C19" w:rsidRPr="00A17820" w14:paraId="23FFBA0F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42CDFDB8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June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38B5B99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314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4460208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6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CC8B3B7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5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AA33FE8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4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3D78B9B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5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2F13C1D4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9</w:t>
            </w:r>
          </w:p>
        </w:tc>
      </w:tr>
      <w:tr w:rsidR="00500C19" w:rsidRPr="00A17820" w14:paraId="5D0D2CCF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24919556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July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01ACD74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471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F487A0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A7D98A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89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F557B61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D6B3419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43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64BA604C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9</w:t>
            </w:r>
          </w:p>
        </w:tc>
      </w:tr>
      <w:tr w:rsidR="00500C19" w:rsidRPr="00A17820" w14:paraId="3082564E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5D7CDBF0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August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A0E5EC1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339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455E06A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7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D8F153A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6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52E404A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3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A65382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48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48278E1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6</w:t>
            </w:r>
          </w:p>
        </w:tc>
      </w:tr>
      <w:tr w:rsidR="00500C19" w:rsidRPr="00A17820" w14:paraId="63174D66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1335BB4A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September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F5ECE44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48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31BCC03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8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C6E699B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76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2D622F8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0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C085EC1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37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68280A12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8</w:t>
            </w:r>
          </w:p>
        </w:tc>
      </w:tr>
      <w:tr w:rsidR="00500C19" w:rsidRPr="00A17820" w14:paraId="1701B7EF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right w:val="single" w:sz="24" w:space="0" w:color="FFFFFF" w:themeColor="background1"/>
            </w:tcBorders>
            <w:shd w:val="solid" w:color="FFFFFF" w:fill="auto"/>
          </w:tcPr>
          <w:p w14:paraId="10011B5F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October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583D2C5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17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D399F7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9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6A67DA8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83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C2F5425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EBBFF89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6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right w:val="single" w:sz="4" w:space="0" w:color="000000"/>
            </w:tcBorders>
            <w:shd w:val="solid" w:color="FFFFFF" w:fill="auto"/>
          </w:tcPr>
          <w:p w14:paraId="2D46FA6B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3</w:t>
            </w:r>
          </w:p>
        </w:tc>
      </w:tr>
      <w:tr w:rsidR="00500C19" w:rsidRPr="00A17820" w14:paraId="4B779431" w14:textId="77777777" w:rsidTr="00500C19">
        <w:trPr>
          <w:jc w:val="center"/>
        </w:trPr>
        <w:tc>
          <w:tcPr>
            <w:tcW w:w="0" w:type="auto"/>
            <w:tcBorders>
              <w:left w:val="single" w:sz="4" w:space="0" w:color="000000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37FA163B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>November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10339713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40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26376BE0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6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37323E27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68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1D87267A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11</w:t>
            </w:r>
          </w:p>
        </w:tc>
        <w:tc>
          <w:tcPr>
            <w:tcW w:w="1188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64DBD4A9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8</w:t>
            </w:r>
          </w:p>
        </w:tc>
        <w:tc>
          <w:tcPr>
            <w:tcW w:w="1189" w:type="dxa"/>
            <w:tcBorders>
              <w:left w:val="single" w:sz="24" w:space="0" w:color="FFFFFF" w:themeColor="background1"/>
              <w:bottom w:val="single" w:sz="6" w:space="0" w:color="auto"/>
              <w:right w:val="single" w:sz="4" w:space="0" w:color="000000"/>
            </w:tcBorders>
            <w:shd w:val="solid" w:color="FFFFFF" w:fill="auto"/>
          </w:tcPr>
          <w:p w14:paraId="607A3607" w14:textId="77777777" w:rsidR="00500C19" w:rsidRPr="00A17820" w:rsidRDefault="00500C19" w:rsidP="00500C19">
            <w:pPr>
              <w:pStyle w:val="Tabletext"/>
              <w:jc w:val="right"/>
            </w:pPr>
            <w:r w:rsidRPr="00A17820">
              <w:t>20</w:t>
            </w:r>
          </w:p>
        </w:tc>
      </w:tr>
      <w:tr w:rsidR="00500C19" w:rsidRPr="00A17820" w14:paraId="348B1D7A" w14:textId="77777777" w:rsidTr="00500C19">
        <w:trPr>
          <w:jc w:val="center"/>
        </w:trPr>
        <w:tc>
          <w:tcPr>
            <w:tcW w:w="0" w:type="auto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24" w:space="0" w:color="FFFFFF" w:themeColor="background1"/>
            </w:tcBorders>
          </w:tcPr>
          <w:p w14:paraId="457CF9FC" w14:textId="77777777" w:rsidR="00500C19" w:rsidRPr="00821E00" w:rsidRDefault="00500C19" w:rsidP="00500C19">
            <w:pPr>
              <w:pStyle w:val="Tabletext"/>
              <w:jc w:val="left"/>
            </w:pPr>
            <w:r w:rsidRPr="00821E00">
              <w:t xml:space="preserve">Total 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14:paraId="668F1EBF" w14:textId="77777777" w:rsidR="00500C19" w:rsidRPr="00821E00" w:rsidRDefault="00500C19" w:rsidP="00500C19">
            <w:pPr>
              <w:pStyle w:val="Tabletext"/>
              <w:jc w:val="right"/>
            </w:pPr>
            <w:r w:rsidRPr="00821E00">
              <w:t>1,841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14:paraId="1B9B7C4D" w14:textId="77777777" w:rsidR="00500C19" w:rsidRPr="00A17820" w:rsidRDefault="00500C19" w:rsidP="00500C19">
            <w:pPr>
              <w:pStyle w:val="Tabletext"/>
              <w:jc w:val="right"/>
              <w:rPr>
                <w:iCs/>
              </w:rPr>
            </w:pPr>
            <w:r w:rsidRPr="00A17820">
              <w:rPr>
                <w:iCs/>
              </w:rPr>
              <w:t>9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14:paraId="36FC5391" w14:textId="77777777" w:rsidR="00500C19" w:rsidRPr="00A17820" w:rsidRDefault="00500C19" w:rsidP="00500C19">
            <w:pPr>
              <w:pStyle w:val="Tabletext"/>
              <w:jc w:val="right"/>
              <w:rPr>
                <w:iCs/>
              </w:rPr>
            </w:pPr>
            <w:r w:rsidRPr="00A17820">
              <w:rPr>
                <w:iCs/>
              </w:rPr>
              <w:t>515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14:paraId="091EA0FE" w14:textId="77777777" w:rsidR="00500C19" w:rsidRPr="00A17820" w:rsidRDefault="00500C19" w:rsidP="00500C19">
            <w:pPr>
              <w:pStyle w:val="Tabletext"/>
              <w:jc w:val="right"/>
              <w:rPr>
                <w:iCs/>
              </w:rPr>
            </w:pPr>
            <w:r w:rsidRPr="00A17820">
              <w:rPr>
                <w:iCs/>
              </w:rPr>
              <w:t>11</w:t>
            </w:r>
          </w:p>
        </w:tc>
        <w:tc>
          <w:tcPr>
            <w:tcW w:w="1188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</w:tcPr>
          <w:p w14:paraId="7712F667" w14:textId="77777777" w:rsidR="00500C19" w:rsidRPr="00A17820" w:rsidRDefault="00500C19" w:rsidP="00500C19">
            <w:pPr>
              <w:pStyle w:val="Tabletext"/>
              <w:jc w:val="right"/>
              <w:rPr>
                <w:iCs/>
              </w:rPr>
            </w:pPr>
            <w:r w:rsidRPr="00A17820">
              <w:rPr>
                <w:iCs/>
              </w:rPr>
              <w:t>235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4" w:space="0" w:color="000000"/>
            </w:tcBorders>
          </w:tcPr>
          <w:p w14:paraId="2D83CE39" w14:textId="77777777" w:rsidR="00500C19" w:rsidRPr="00A17820" w:rsidRDefault="00500C19" w:rsidP="00500C19">
            <w:pPr>
              <w:pStyle w:val="Tabletext"/>
              <w:jc w:val="right"/>
              <w:rPr>
                <w:iCs/>
              </w:rPr>
            </w:pPr>
            <w:r w:rsidRPr="00A17820">
              <w:rPr>
                <w:iCs/>
              </w:rPr>
              <w:t>19</w:t>
            </w:r>
          </w:p>
        </w:tc>
      </w:tr>
      <w:tr w:rsidR="00500C19" w:rsidRPr="00A17820" w14:paraId="364703D3" w14:textId="77777777" w:rsidTr="00500C19">
        <w:trPr>
          <w:jc w:val="center"/>
        </w:trPr>
        <w:tc>
          <w:tcPr>
            <w:tcW w:w="8103" w:type="dxa"/>
            <w:gridSpan w:val="7"/>
            <w:tcBorders>
              <w:top w:val="single" w:sz="6" w:space="0" w:color="auto"/>
            </w:tcBorders>
          </w:tcPr>
          <w:p w14:paraId="68CCF848" w14:textId="77777777" w:rsidR="00F213C4" w:rsidRPr="009646A6" w:rsidRDefault="00F213C4" w:rsidP="00F213C4">
            <w:pPr>
              <w:pStyle w:val="Tabletext"/>
              <w:jc w:val="left"/>
              <w:rPr>
                <w:sz w:val="18"/>
                <w:szCs w:val="18"/>
              </w:rPr>
            </w:pPr>
            <w:r w:rsidRPr="009646A6">
              <w:rPr>
                <w:sz w:val="18"/>
                <w:szCs w:val="18"/>
              </w:rPr>
              <w:t>Moderate = COVID-19 patients with pneumonia</w:t>
            </w:r>
          </w:p>
          <w:p w14:paraId="1A5DD0FA" w14:textId="77777777" w:rsidR="00F213C4" w:rsidRPr="009646A6" w:rsidRDefault="00F213C4" w:rsidP="00F213C4">
            <w:pPr>
              <w:pStyle w:val="Tabletext"/>
              <w:jc w:val="left"/>
              <w:rPr>
                <w:sz w:val="18"/>
                <w:szCs w:val="18"/>
              </w:rPr>
            </w:pPr>
            <w:r w:rsidRPr="009646A6">
              <w:rPr>
                <w:sz w:val="18"/>
                <w:szCs w:val="18"/>
              </w:rPr>
              <w:t>Severe = COVID-19 patients with severe pneumonia</w:t>
            </w:r>
          </w:p>
          <w:p w14:paraId="745D31A9" w14:textId="1C26D31A" w:rsidR="00500C19" w:rsidRPr="00821E00" w:rsidRDefault="00F213C4" w:rsidP="00F213C4">
            <w:pPr>
              <w:pStyle w:val="Tabletext"/>
              <w:jc w:val="left"/>
            </w:pPr>
            <w:r w:rsidRPr="009646A6">
              <w:rPr>
                <w:sz w:val="18"/>
                <w:szCs w:val="18"/>
              </w:rPr>
              <w:t>Critical = COVID-19 patients with any of the following: acute respiratory distress syndrome</w:t>
            </w:r>
            <w:r>
              <w:rPr>
                <w:sz w:val="18"/>
                <w:szCs w:val="18"/>
              </w:rPr>
              <w:t xml:space="preserve">, </w:t>
            </w:r>
            <w:r w:rsidRPr="009646A6">
              <w:rPr>
                <w:sz w:val="18"/>
                <w:szCs w:val="18"/>
              </w:rPr>
              <w:t>sepsis</w:t>
            </w:r>
            <w:r>
              <w:rPr>
                <w:sz w:val="18"/>
                <w:szCs w:val="18"/>
              </w:rPr>
              <w:t>,</w:t>
            </w:r>
            <w:r w:rsidRPr="009646A6">
              <w:rPr>
                <w:sz w:val="18"/>
                <w:szCs w:val="18"/>
              </w:rPr>
              <w:t xml:space="preserve"> or septic shock</w:t>
            </w:r>
          </w:p>
        </w:tc>
      </w:tr>
    </w:tbl>
    <w:p w14:paraId="5D6A90FD" w14:textId="77777777" w:rsidR="00500C19" w:rsidRDefault="00500C19" w:rsidP="00F213C4">
      <w:pPr>
        <w:pStyle w:val="Caption"/>
        <w:rPr>
          <w:sz w:val="24"/>
          <w:szCs w:val="24"/>
        </w:rPr>
      </w:pPr>
    </w:p>
    <w:p w14:paraId="4D015A25" w14:textId="77777777" w:rsidR="00500C19" w:rsidRDefault="00500C19" w:rsidP="00500C19">
      <w:pPr>
        <w:pStyle w:val="ListParagraph"/>
        <w:ind w:left="360"/>
      </w:pPr>
    </w:p>
    <w:p w14:paraId="187D3C7A" w14:textId="77777777" w:rsidR="00F213C4" w:rsidRDefault="00F213C4" w:rsidP="00500C19">
      <w:pPr>
        <w:pStyle w:val="ListParagraph"/>
        <w:ind w:left="360"/>
      </w:pPr>
    </w:p>
    <w:p w14:paraId="1785D85C" w14:textId="77777777" w:rsidR="00F213C4" w:rsidRDefault="00F213C4" w:rsidP="00500C19">
      <w:pPr>
        <w:pStyle w:val="ListParagraph"/>
        <w:ind w:left="360"/>
      </w:pPr>
    </w:p>
    <w:p w14:paraId="04C9F234" w14:textId="77777777" w:rsidR="00F213C4" w:rsidRDefault="00F213C4" w:rsidP="00500C19">
      <w:pPr>
        <w:pStyle w:val="ListParagraph"/>
        <w:ind w:left="360"/>
      </w:pPr>
    </w:p>
    <w:p w14:paraId="525D71E2" w14:textId="77777777" w:rsidR="00F213C4" w:rsidRDefault="00F213C4" w:rsidP="00500C19">
      <w:pPr>
        <w:pStyle w:val="ListParagraph"/>
        <w:ind w:left="360"/>
      </w:pPr>
    </w:p>
    <w:p w14:paraId="65E6BF65" w14:textId="77777777" w:rsidR="00F213C4" w:rsidRDefault="00F213C4" w:rsidP="00500C19">
      <w:pPr>
        <w:pStyle w:val="ListParagraph"/>
        <w:ind w:left="360"/>
      </w:pPr>
    </w:p>
    <w:p w14:paraId="60496CCB" w14:textId="77777777" w:rsidR="00F213C4" w:rsidRDefault="00F213C4" w:rsidP="00500C19">
      <w:pPr>
        <w:pStyle w:val="ListParagraph"/>
        <w:ind w:left="360"/>
      </w:pPr>
    </w:p>
    <w:p w14:paraId="7BDF7F2F" w14:textId="77777777" w:rsidR="00F213C4" w:rsidRDefault="00F213C4" w:rsidP="00500C19">
      <w:pPr>
        <w:pStyle w:val="ListParagraph"/>
        <w:ind w:left="360"/>
      </w:pPr>
    </w:p>
    <w:p w14:paraId="481F2D4D" w14:textId="77777777" w:rsidR="00F213C4" w:rsidRDefault="00F213C4" w:rsidP="00500C19">
      <w:pPr>
        <w:pStyle w:val="ListParagraph"/>
        <w:ind w:left="360"/>
      </w:pPr>
    </w:p>
    <w:p w14:paraId="6F19CD4B" w14:textId="77777777" w:rsidR="00F213C4" w:rsidRDefault="00F213C4" w:rsidP="00500C19">
      <w:pPr>
        <w:pStyle w:val="ListParagraph"/>
        <w:ind w:left="360"/>
      </w:pPr>
    </w:p>
    <w:p w14:paraId="5C1205C3" w14:textId="77777777" w:rsidR="001220B8" w:rsidRDefault="001220B8" w:rsidP="00500C19">
      <w:pPr>
        <w:pStyle w:val="ListParagraph"/>
        <w:ind w:left="360"/>
      </w:pPr>
    </w:p>
    <w:p w14:paraId="3A73F3E7" w14:textId="77777777" w:rsidR="001220B8" w:rsidRDefault="001220B8" w:rsidP="00500C19">
      <w:pPr>
        <w:pStyle w:val="ListParagraph"/>
        <w:ind w:left="360"/>
      </w:pPr>
    </w:p>
    <w:p w14:paraId="0D60AFDA" w14:textId="77777777" w:rsidR="001220B8" w:rsidRDefault="001220B8" w:rsidP="00500C19">
      <w:pPr>
        <w:pStyle w:val="ListParagraph"/>
        <w:ind w:left="360"/>
      </w:pPr>
    </w:p>
    <w:p w14:paraId="5146E3E2" w14:textId="77777777" w:rsidR="001220B8" w:rsidRDefault="001220B8" w:rsidP="00500C19">
      <w:pPr>
        <w:pStyle w:val="ListParagraph"/>
        <w:ind w:left="360"/>
      </w:pPr>
    </w:p>
    <w:p w14:paraId="27A13CF4" w14:textId="77777777" w:rsidR="001220B8" w:rsidRDefault="001220B8" w:rsidP="00500C19">
      <w:pPr>
        <w:pStyle w:val="ListParagraph"/>
        <w:ind w:left="360"/>
      </w:pPr>
    </w:p>
    <w:p w14:paraId="6FAC2D09" w14:textId="77777777" w:rsidR="001220B8" w:rsidRDefault="001220B8" w:rsidP="00500C19">
      <w:pPr>
        <w:pStyle w:val="ListParagraph"/>
        <w:ind w:left="360"/>
      </w:pPr>
    </w:p>
    <w:p w14:paraId="3B48AEA7" w14:textId="77777777" w:rsidR="001220B8" w:rsidRDefault="001220B8" w:rsidP="00500C19">
      <w:pPr>
        <w:pStyle w:val="ListParagraph"/>
        <w:ind w:left="360"/>
      </w:pPr>
    </w:p>
    <w:p w14:paraId="6E610439" w14:textId="77777777" w:rsidR="001220B8" w:rsidRDefault="001220B8" w:rsidP="00500C19">
      <w:pPr>
        <w:pStyle w:val="ListParagraph"/>
        <w:ind w:left="360"/>
      </w:pPr>
    </w:p>
    <w:p w14:paraId="1AEBEA75" w14:textId="77777777" w:rsidR="001220B8" w:rsidRDefault="001220B8" w:rsidP="00500C19">
      <w:pPr>
        <w:pStyle w:val="ListParagraph"/>
        <w:ind w:left="360"/>
      </w:pPr>
    </w:p>
    <w:p w14:paraId="678E45C5" w14:textId="77777777" w:rsidR="001220B8" w:rsidRDefault="001220B8" w:rsidP="00500C19">
      <w:pPr>
        <w:pStyle w:val="ListParagraph"/>
        <w:ind w:left="360"/>
      </w:pPr>
    </w:p>
    <w:p w14:paraId="58178A68" w14:textId="77777777" w:rsidR="001220B8" w:rsidRDefault="001220B8" w:rsidP="00500C19">
      <w:pPr>
        <w:pStyle w:val="ListParagraph"/>
        <w:ind w:left="360"/>
      </w:pPr>
    </w:p>
    <w:p w14:paraId="4BE5ACC8" w14:textId="77777777" w:rsidR="00F213C4" w:rsidRDefault="00F213C4" w:rsidP="00500C19">
      <w:pPr>
        <w:pStyle w:val="ListParagraph"/>
        <w:ind w:left="360"/>
      </w:pPr>
    </w:p>
    <w:p w14:paraId="7CF1829D" w14:textId="523B1803" w:rsidR="00500C19" w:rsidRPr="00500C19" w:rsidRDefault="00500C19" w:rsidP="00500C19">
      <w:pPr>
        <w:pStyle w:val="ListParagraph"/>
        <w:ind w:left="360"/>
      </w:pPr>
      <w:proofErr w:type="gramStart"/>
      <w:r w:rsidRPr="00500C19">
        <w:t xml:space="preserve">Table </w:t>
      </w:r>
      <w:r w:rsidR="00EA116B">
        <w:fldChar w:fldCharType="begin"/>
      </w:r>
      <w:r w:rsidR="00EA116B">
        <w:instrText xml:space="preserve"> SEQ Table \* ARABIC </w:instrText>
      </w:r>
      <w:r w:rsidR="00EA116B">
        <w:fldChar w:fldCharType="separate"/>
      </w:r>
      <w:r w:rsidRPr="00500C19">
        <w:rPr>
          <w:noProof/>
        </w:rPr>
        <w:t>2</w:t>
      </w:r>
      <w:r w:rsidR="00EA116B">
        <w:rPr>
          <w:noProof/>
        </w:rPr>
        <w:fldChar w:fldCharType="end"/>
      </w:r>
      <w:r w:rsidRPr="00500C19">
        <w:t>.</w:t>
      </w:r>
      <w:proofErr w:type="gramEnd"/>
      <w:r w:rsidRPr="00500C19">
        <w:rPr>
          <w:bCs/>
        </w:rPr>
        <w:t xml:space="preserve"> </w:t>
      </w:r>
      <w:proofErr w:type="gramStart"/>
      <w:r w:rsidRPr="00500C19">
        <w:rPr>
          <w:bCs/>
        </w:rPr>
        <w:t>Total and monthly costs by different cost categ</w:t>
      </w:r>
      <w:r w:rsidR="00F213C4">
        <w:rPr>
          <w:bCs/>
        </w:rPr>
        <w:t>ory in 2020 USD</w:t>
      </w:r>
      <w:r w:rsidRPr="00500C19">
        <w:rPr>
          <w:bCs/>
        </w:rPr>
        <w:t xml:space="preserve"> at </w:t>
      </w:r>
      <w:proofErr w:type="spellStart"/>
      <w:r w:rsidRPr="00500C19">
        <w:rPr>
          <w:bCs/>
        </w:rPr>
        <w:t>Ekka</w:t>
      </w:r>
      <w:proofErr w:type="spellEnd"/>
      <w:r w:rsidRPr="00500C19">
        <w:rPr>
          <w:bCs/>
        </w:rPr>
        <w:t xml:space="preserve"> </w:t>
      </w:r>
      <w:proofErr w:type="spellStart"/>
      <w:r w:rsidRPr="00500C19">
        <w:rPr>
          <w:bCs/>
        </w:rPr>
        <w:t>Kotebe</w:t>
      </w:r>
      <w:proofErr w:type="spellEnd"/>
      <w:r w:rsidRPr="00500C19">
        <w:rPr>
          <w:bCs/>
        </w:rPr>
        <w:t xml:space="preserve"> COVID-19 treatment center.</w:t>
      </w:r>
      <w:proofErr w:type="gramEnd"/>
    </w:p>
    <w:tbl>
      <w:tblPr>
        <w:tblW w:w="941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000" w:firstRow="0" w:lastRow="0" w:firstColumn="0" w:lastColumn="0" w:noHBand="0" w:noVBand="0"/>
      </w:tblPr>
      <w:tblGrid>
        <w:gridCol w:w="1016"/>
        <w:gridCol w:w="1195"/>
        <w:gridCol w:w="1195"/>
        <w:gridCol w:w="1195"/>
        <w:gridCol w:w="1195"/>
        <w:gridCol w:w="1224"/>
        <w:gridCol w:w="1195"/>
        <w:gridCol w:w="1195"/>
      </w:tblGrid>
      <w:tr w:rsidR="00500C19" w14:paraId="7A7B64E7" w14:textId="77777777" w:rsidTr="00500C19">
        <w:trPr>
          <w:jc w:val="center"/>
        </w:trPr>
        <w:tc>
          <w:tcPr>
            <w:tcW w:w="1016" w:type="dxa"/>
            <w:tcBorders>
              <w:top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582CBD1E" w14:textId="77777777" w:rsidR="00500C19" w:rsidRPr="001D6609" w:rsidRDefault="00500C19" w:rsidP="00500C19">
            <w:pPr>
              <w:pStyle w:val="Tabletext"/>
              <w:jc w:val="right"/>
              <w:rPr>
                <w:i/>
                <w:iCs/>
              </w:rPr>
            </w:pP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475FF9F2" w14:textId="77777777" w:rsidR="00500C19" w:rsidRPr="0037791C" w:rsidRDefault="00500C19" w:rsidP="00500C19">
            <w:pPr>
              <w:pStyle w:val="Tabletext"/>
              <w:jc w:val="right"/>
            </w:pPr>
            <w:r w:rsidRPr="0037791C">
              <w:t>Food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48048EC8" w14:textId="77777777" w:rsidR="00500C19" w:rsidRPr="0037791C" w:rsidRDefault="00500C19" w:rsidP="00500C19">
            <w:pPr>
              <w:pStyle w:val="Tabletext"/>
              <w:jc w:val="right"/>
            </w:pPr>
            <w:r w:rsidRPr="0037791C">
              <w:t xml:space="preserve">Personnel 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71E66EA3" w14:textId="77777777" w:rsidR="00500C19" w:rsidRPr="0037791C" w:rsidRDefault="00500C19" w:rsidP="00500C19">
            <w:pPr>
              <w:pStyle w:val="Tabletext"/>
              <w:jc w:val="right"/>
            </w:pPr>
            <w:r w:rsidRPr="0037791C">
              <w:t>Drugs &amp;</w:t>
            </w:r>
            <w:r>
              <w:br/>
            </w:r>
            <w:r w:rsidRPr="0037791C">
              <w:t xml:space="preserve">supplies 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302F5735" w14:textId="77777777" w:rsidR="00500C19" w:rsidRPr="0037791C" w:rsidRDefault="00500C19" w:rsidP="00500C19">
            <w:pPr>
              <w:pStyle w:val="Tabletext"/>
              <w:jc w:val="right"/>
              <w:rPr>
                <w:vertAlign w:val="superscript"/>
              </w:rPr>
            </w:pPr>
            <w:r w:rsidRPr="0037791C">
              <w:t>Capital</w:t>
            </w:r>
            <w:r w:rsidRPr="0037791C">
              <w:rPr>
                <w:vertAlign w:val="superscript"/>
              </w:rPr>
              <w:t>^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233146A0" w14:textId="77777777" w:rsidR="00500C19" w:rsidRPr="0037791C" w:rsidRDefault="00500C19" w:rsidP="00500C19">
            <w:pPr>
              <w:pStyle w:val="Tabletext"/>
              <w:jc w:val="right"/>
            </w:pPr>
            <w:r w:rsidRPr="0037791C">
              <w:t>Laborator</w:t>
            </w:r>
            <w:r>
              <w:t xml:space="preserve">y </w:t>
            </w:r>
            <w:r w:rsidRPr="0037791C">
              <w:t xml:space="preserve">&amp; </w:t>
            </w:r>
            <w:r>
              <w:br/>
            </w:r>
            <w:r w:rsidRPr="0037791C">
              <w:t xml:space="preserve">diagnostics 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  <w:vAlign w:val="bottom"/>
          </w:tcPr>
          <w:p w14:paraId="346F2EB5" w14:textId="77777777" w:rsidR="00500C19" w:rsidRPr="0037791C" w:rsidRDefault="00500C19" w:rsidP="00500C19">
            <w:pPr>
              <w:pStyle w:val="Tabletext"/>
              <w:jc w:val="right"/>
              <w:rPr>
                <w:vertAlign w:val="superscript"/>
              </w:rPr>
            </w:pPr>
            <w:r w:rsidRPr="0037791C">
              <w:t>Other</w:t>
            </w:r>
            <w:r w:rsidRPr="0037791C">
              <w:rPr>
                <w:vertAlign w:val="superscript"/>
              </w:rPr>
              <w:t>±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shd w:val="solid" w:color="FFFFFF" w:fill="auto"/>
            <w:vAlign w:val="bottom"/>
          </w:tcPr>
          <w:p w14:paraId="285FB3A4" w14:textId="77777777" w:rsidR="00500C19" w:rsidRPr="0037791C" w:rsidRDefault="00500C19" w:rsidP="00500C19">
            <w:pPr>
              <w:pStyle w:val="Tabletext"/>
              <w:jc w:val="right"/>
            </w:pPr>
            <w:r>
              <w:t>Total</w:t>
            </w:r>
          </w:p>
        </w:tc>
      </w:tr>
      <w:tr w:rsidR="00500C19" w14:paraId="03CFE5DE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6ADAF950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March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D9B5497" w14:textId="40150D7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6,36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B091FA9" w14:textId="37004C93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13,53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8108B82" w14:textId="392407A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7,74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DC4D079" w14:textId="6C110726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9,994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27E680F" w14:textId="556A6824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26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66AC078" w14:textId="4A09D5D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00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</w:tcBorders>
            <w:shd w:val="solid" w:color="FFFFFF" w:fill="auto"/>
          </w:tcPr>
          <w:p w14:paraId="28669E33" w14:textId="3CB88D4E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79,903</w:t>
            </w:r>
          </w:p>
        </w:tc>
      </w:tr>
      <w:tr w:rsidR="00500C19" w14:paraId="52874090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59B2393C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April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54A867E" w14:textId="02B2A165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87,850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716657E" w14:textId="21866950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14,576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14064D1" w14:textId="3645A8EB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4,545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E68A228" w14:textId="644C3B5B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7,48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F21B8AB" w14:textId="6E2A0711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,373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BB62D51" w14:textId="765CBA9E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8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46F57B47" w14:textId="0F11AD9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458,696</w:t>
            </w:r>
          </w:p>
        </w:tc>
      </w:tr>
      <w:tr w:rsidR="00500C19" w14:paraId="06444C0E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29C4B220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May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9F238FB" w14:textId="19E64947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97,395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C8100B3" w14:textId="3C82E79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97,25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C04B542" w14:textId="296E1BC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83,636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BAA83D6" w14:textId="5B8E0A51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8,73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79080F0" w14:textId="5D5DF6C8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3,64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DAF22A6" w14:textId="5E703DB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92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62D0FB44" w14:textId="343D8C44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632,590</w:t>
            </w:r>
          </w:p>
        </w:tc>
      </w:tr>
      <w:tr w:rsidR="00500C19" w14:paraId="6CE43EF9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05265B3A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June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B868502" w14:textId="3295FB5E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03,15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2A95566" w14:textId="4F24B82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3,979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53E0253" w14:textId="002BB9E5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54,38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6EBDC95" w14:textId="732EB3B8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7,48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179FCF9" w14:textId="78D14E2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8,871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FEAA2D0" w14:textId="12FCEC01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8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4774F4E8" w14:textId="383AE3B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99,742</w:t>
            </w:r>
          </w:p>
        </w:tc>
      </w:tr>
      <w:tr w:rsidR="00500C19" w14:paraId="12CB7648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0B50B65E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July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270FACF" w14:textId="3ED9161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37,583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35295B1" w14:textId="4EB9EA4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4,43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2456D83" w14:textId="2887468E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5,336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C86F5A2" w14:textId="61B18211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8,73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08A26CA" w14:textId="10B0969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5,550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EFEE32E" w14:textId="0BF69744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92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435E46B5" w14:textId="463DF915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583,568</w:t>
            </w:r>
          </w:p>
        </w:tc>
      </w:tr>
      <w:tr w:rsidR="00500C19" w14:paraId="12C2B714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22856A8B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August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3552DC9" w14:textId="293090F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90,30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5CA6950" w14:textId="4D5DFA37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4,43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136EE1D" w14:textId="68AA908C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79,526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359B664" w14:textId="71D7B97D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8,73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3B6C45C" w14:textId="618E3070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2,97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597F9CE" w14:textId="0E15C853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92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72571B64" w14:textId="5289772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517,899</w:t>
            </w:r>
          </w:p>
        </w:tc>
      </w:tr>
      <w:tr w:rsidR="00500C19" w14:paraId="7CCE07D2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52F63588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September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4A70963F" w14:textId="47367188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25,82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C40C1AE" w14:textId="2954E7F3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4,3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B532566" w14:textId="727846B7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5,455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FCE9730" w14:textId="7BF3DF27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7,48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338B042D" w14:textId="26E5361F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4,15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772BF003" w14:textId="74B2C99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8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6BA38FBC" w14:textId="7EAD6C9B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89,147</w:t>
            </w:r>
          </w:p>
        </w:tc>
      </w:tr>
      <w:tr w:rsidR="00500C19" w14:paraId="1C13E2AB" w14:textId="77777777" w:rsidTr="00500C19">
        <w:trPr>
          <w:jc w:val="center"/>
        </w:trPr>
        <w:tc>
          <w:tcPr>
            <w:tcW w:w="1016" w:type="dxa"/>
            <w:tcBorders>
              <w:right w:val="single" w:sz="24" w:space="0" w:color="FFFFFF" w:themeColor="background1"/>
            </w:tcBorders>
            <w:shd w:val="solid" w:color="FFFFFF" w:fill="auto"/>
          </w:tcPr>
          <w:p w14:paraId="070EEC1E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October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284F2DE" w14:textId="0EAE366A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83,21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216622CA" w14:textId="39531232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4,43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665167B0" w14:textId="0B3DBDFD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9,921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5C03AFA4" w14:textId="55C4C6FD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8,73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14760537" w14:textId="4259F949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,249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shd w:val="solid" w:color="FFFFFF" w:fill="auto"/>
          </w:tcPr>
          <w:p w14:paraId="0EB2D245" w14:textId="09ED14A8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924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</w:tcBorders>
            <w:shd w:val="solid" w:color="FFFFFF" w:fill="auto"/>
          </w:tcPr>
          <w:p w14:paraId="7D3958E2" w14:textId="5E2C7B28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41,483</w:t>
            </w:r>
          </w:p>
        </w:tc>
      </w:tr>
      <w:tr w:rsidR="00500C19" w14:paraId="15911335" w14:textId="77777777" w:rsidTr="00500C19">
        <w:trPr>
          <w:jc w:val="center"/>
        </w:trPr>
        <w:tc>
          <w:tcPr>
            <w:tcW w:w="1016" w:type="dxa"/>
            <w:tcBorders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41EB8AAB" w14:textId="77777777" w:rsidR="00500C19" w:rsidRPr="001D6609" w:rsidRDefault="00500C19" w:rsidP="00500C19">
            <w:pPr>
              <w:pStyle w:val="Tabletext"/>
              <w:jc w:val="left"/>
            </w:pPr>
            <w:r w:rsidRPr="001D6609">
              <w:t>November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0433A614" w14:textId="4C6A4956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85,105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4C770C94" w14:textId="42EDD57D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94,3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0E2A7644" w14:textId="5AAE4EC7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1,50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0E07C2C8" w14:textId="7912C06F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7,489</w:t>
            </w:r>
          </w:p>
        </w:tc>
        <w:tc>
          <w:tcPr>
            <w:tcW w:w="1224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5AC82F59" w14:textId="10BD3DF0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3,507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4CCD481E" w14:textId="673E204F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1,862</w:t>
            </w:r>
          </w:p>
        </w:tc>
        <w:tc>
          <w:tcPr>
            <w:tcW w:w="1195" w:type="dxa"/>
            <w:tcBorders>
              <w:left w:val="single" w:sz="24" w:space="0" w:color="FFFFFF" w:themeColor="background1"/>
              <w:bottom w:val="single" w:sz="6" w:space="0" w:color="auto"/>
            </w:tcBorders>
            <w:shd w:val="solid" w:color="FFFFFF" w:fill="auto"/>
          </w:tcPr>
          <w:p w14:paraId="7A54781E" w14:textId="6B7D8951" w:rsidR="00500C19" w:rsidRPr="001D6609" w:rsidRDefault="00F213C4" w:rsidP="00500C19">
            <w:pPr>
              <w:pStyle w:val="Tabletext"/>
              <w:jc w:val="right"/>
            </w:pPr>
            <w:r>
              <w:t>$</w:t>
            </w:r>
            <w:r w:rsidR="00500C19" w:rsidRPr="001D6609">
              <w:t>243,828</w:t>
            </w:r>
          </w:p>
        </w:tc>
      </w:tr>
      <w:tr w:rsidR="00500C19" w14:paraId="3D2CE9C2" w14:textId="77777777" w:rsidTr="00500C19">
        <w:trPr>
          <w:jc w:val="center"/>
        </w:trPr>
        <w:tc>
          <w:tcPr>
            <w:tcW w:w="1016" w:type="dxa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799A98EA" w14:textId="77777777" w:rsidR="00500C19" w:rsidRPr="0037791C" w:rsidRDefault="00500C19" w:rsidP="00500C19">
            <w:pPr>
              <w:pStyle w:val="Tabletext"/>
              <w:jc w:val="left"/>
              <w:rPr>
                <w:bCs/>
                <w:iCs/>
              </w:rPr>
            </w:pPr>
            <w:r w:rsidRPr="0037791C">
              <w:rPr>
                <w:bCs/>
                <w:iCs/>
              </w:rPr>
              <w:t>Total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3AE93FD8" w14:textId="248C575D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rPr>
                <w:bCs/>
                <w:iCs/>
              </w:rPr>
              <w:t>$</w:t>
            </w:r>
            <w:r w:rsidR="00500C19" w:rsidRPr="0037791C">
              <w:rPr>
                <w:bCs/>
                <w:iCs/>
              </w:rPr>
              <w:t>1,546,79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21431E9B" w14:textId="5F6D4B13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1,391,37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26F9F1AF" w14:textId="7EE5EF57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402,05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5DB98417" w14:textId="561BDBD5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324,905</w:t>
            </w:r>
          </w:p>
        </w:tc>
        <w:tc>
          <w:tcPr>
            <w:tcW w:w="1224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310D4511" w14:textId="05CD64B5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65,58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solid" w:color="FFFFFF" w:fill="auto"/>
          </w:tcPr>
          <w:p w14:paraId="651F676E" w14:textId="339D1D91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16,14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shd w:val="solid" w:color="FFFFFF" w:fill="auto"/>
          </w:tcPr>
          <w:p w14:paraId="00CFC107" w14:textId="2D8404CA" w:rsidR="00500C19" w:rsidRPr="0037791C" w:rsidRDefault="00F213C4" w:rsidP="00500C19">
            <w:pPr>
              <w:pStyle w:val="Tabletext"/>
              <w:jc w:val="right"/>
              <w:rPr>
                <w:bCs/>
                <w:iCs/>
              </w:rPr>
            </w:pPr>
            <w:r>
              <w:t>$</w:t>
            </w:r>
            <w:r w:rsidR="00500C19" w:rsidRPr="0037791C">
              <w:rPr>
                <w:bCs/>
                <w:iCs/>
              </w:rPr>
              <w:t>3,746,855</w:t>
            </w:r>
          </w:p>
        </w:tc>
      </w:tr>
      <w:tr w:rsidR="00500C19" w14:paraId="2E3D8362" w14:textId="77777777" w:rsidTr="00500C19">
        <w:trPr>
          <w:jc w:val="center"/>
        </w:trPr>
        <w:tc>
          <w:tcPr>
            <w:tcW w:w="9410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F108480" w14:textId="77777777" w:rsidR="00500C19" w:rsidRDefault="00500C19" w:rsidP="00500C19">
            <w:pPr>
              <w:pStyle w:val="Tabletext"/>
              <w:jc w:val="left"/>
              <w:rPr>
                <w:sz w:val="18"/>
                <w:szCs w:val="18"/>
              </w:rPr>
            </w:pPr>
            <w:r w:rsidRPr="001D6609">
              <w:rPr>
                <w:sz w:val="18"/>
                <w:szCs w:val="18"/>
              </w:rPr>
              <w:t>Capital costs include cost of buildings, cost of equipments and vehicles.</w:t>
            </w:r>
          </w:p>
          <w:p w14:paraId="37B823AD" w14:textId="32DC51A3" w:rsidR="00500C19" w:rsidRPr="0037791C" w:rsidRDefault="00500C19" w:rsidP="00500C19">
            <w:pPr>
              <w:pStyle w:val="Tabletext"/>
              <w:jc w:val="left"/>
              <w:rPr>
                <w:bCs/>
                <w:iCs/>
              </w:rPr>
            </w:pPr>
            <w:r w:rsidRPr="001D6609">
              <w:rPr>
                <w:sz w:val="18"/>
                <w:szCs w:val="18"/>
                <w:vertAlign w:val="superscript"/>
              </w:rPr>
              <w:t>±</w:t>
            </w:r>
            <w:r w:rsidRPr="001D6609">
              <w:rPr>
                <w:sz w:val="18"/>
                <w:szCs w:val="18"/>
              </w:rPr>
              <w:t>Other costs include cost of fuel</w:t>
            </w:r>
            <w:r>
              <w:rPr>
                <w:sz w:val="18"/>
                <w:szCs w:val="18"/>
              </w:rPr>
              <w:t xml:space="preserve"> for vehicles</w:t>
            </w:r>
            <w:r w:rsidRPr="001D6609">
              <w:rPr>
                <w:sz w:val="18"/>
                <w:szCs w:val="18"/>
              </w:rPr>
              <w:t xml:space="preserve"> and utilities.</w:t>
            </w:r>
          </w:p>
        </w:tc>
      </w:tr>
    </w:tbl>
    <w:p w14:paraId="4DB977C1" w14:textId="77777777" w:rsidR="00343B9B" w:rsidRPr="002905C7" w:rsidRDefault="00343B9B" w:rsidP="002905C7">
      <w:pPr>
        <w:spacing w:line="276" w:lineRule="auto"/>
        <w:rPr>
          <w:rFonts w:ascii="Times New Roman" w:hAnsi="Times New Roman" w:cs="Times New Roman"/>
        </w:rPr>
      </w:pPr>
    </w:p>
    <w:sectPr w:rsidR="00343B9B" w:rsidRPr="002905C7" w:rsidSect="00E711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F43015" w14:textId="77777777" w:rsidR="00C85736" w:rsidRDefault="00C85736" w:rsidP="00EE0D64">
      <w:r>
        <w:separator/>
      </w:r>
    </w:p>
  </w:endnote>
  <w:endnote w:type="continuationSeparator" w:id="0">
    <w:p w14:paraId="682027FF" w14:textId="77777777" w:rsidR="00C85736" w:rsidRDefault="00C85736" w:rsidP="00EE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F380D" w14:textId="77777777" w:rsidR="00C85736" w:rsidRDefault="00C85736" w:rsidP="00EE0D64">
      <w:r>
        <w:separator/>
      </w:r>
    </w:p>
  </w:footnote>
  <w:footnote w:type="continuationSeparator" w:id="0">
    <w:p w14:paraId="63C29132" w14:textId="77777777" w:rsidR="00C85736" w:rsidRDefault="00C85736" w:rsidP="00EE0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83A23"/>
    <w:multiLevelType w:val="hybridMultilevel"/>
    <w:tmpl w:val="3402A5DC"/>
    <w:lvl w:ilvl="0" w:tplc="8280F8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D2134"/>
    <w:multiLevelType w:val="hybridMultilevel"/>
    <w:tmpl w:val="0980EB72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073773B0"/>
    <w:multiLevelType w:val="hybridMultilevel"/>
    <w:tmpl w:val="F836E8CE"/>
    <w:lvl w:ilvl="0" w:tplc="04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3">
    <w:nsid w:val="12254DA2"/>
    <w:multiLevelType w:val="hybridMultilevel"/>
    <w:tmpl w:val="2F680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A43AA1"/>
    <w:multiLevelType w:val="hybridMultilevel"/>
    <w:tmpl w:val="EF1A58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6C53283"/>
    <w:multiLevelType w:val="hybridMultilevel"/>
    <w:tmpl w:val="0CACA0E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18DB3764"/>
    <w:multiLevelType w:val="hybridMultilevel"/>
    <w:tmpl w:val="6CD80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196B80"/>
    <w:multiLevelType w:val="hybridMultilevel"/>
    <w:tmpl w:val="AA6C6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064C7A"/>
    <w:multiLevelType w:val="hybridMultilevel"/>
    <w:tmpl w:val="4E3E2A1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1F390B16"/>
    <w:multiLevelType w:val="hybridMultilevel"/>
    <w:tmpl w:val="DF182926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>
    <w:nsid w:val="1F983ECC"/>
    <w:multiLevelType w:val="hybridMultilevel"/>
    <w:tmpl w:val="9746022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21156B34"/>
    <w:multiLevelType w:val="hybridMultilevel"/>
    <w:tmpl w:val="039A7DD6"/>
    <w:lvl w:ilvl="0" w:tplc="FF54E7E4">
      <w:start w:val="1"/>
      <w:numFmt w:val="bullet"/>
      <w:lvlText w:val=""/>
      <w:lvlJc w:val="left"/>
      <w:pPr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2">
    <w:nsid w:val="22FC4DD2"/>
    <w:multiLevelType w:val="hybridMultilevel"/>
    <w:tmpl w:val="8A987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8D505B"/>
    <w:multiLevelType w:val="hybridMultilevel"/>
    <w:tmpl w:val="0AE09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5264DB"/>
    <w:multiLevelType w:val="hybridMultilevel"/>
    <w:tmpl w:val="E9505950"/>
    <w:lvl w:ilvl="0" w:tplc="C6925DC6">
      <w:start w:val="1"/>
      <w:numFmt w:val="decimal"/>
      <w:pStyle w:val="References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DD45AB3"/>
    <w:multiLevelType w:val="hybridMultilevel"/>
    <w:tmpl w:val="ADB68B32"/>
    <w:lvl w:ilvl="0" w:tplc="FF54E7E4">
      <w:start w:val="1"/>
      <w:numFmt w:val="bullet"/>
      <w:lvlText w:val="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6">
    <w:nsid w:val="30DB050C"/>
    <w:multiLevelType w:val="hybridMultilevel"/>
    <w:tmpl w:val="756ADD30"/>
    <w:lvl w:ilvl="0" w:tplc="FF54E7E4">
      <w:start w:val="1"/>
      <w:numFmt w:val="bullet"/>
      <w:lvlText w:val=""/>
      <w:lvlJc w:val="left"/>
      <w:pPr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7">
    <w:nsid w:val="37BA243D"/>
    <w:multiLevelType w:val="hybridMultilevel"/>
    <w:tmpl w:val="77F8CFA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C0F4710"/>
    <w:multiLevelType w:val="hybridMultilevel"/>
    <w:tmpl w:val="EC1CAFB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>
    <w:nsid w:val="3C65343A"/>
    <w:multiLevelType w:val="hybridMultilevel"/>
    <w:tmpl w:val="B798F2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D5649ED"/>
    <w:multiLevelType w:val="hybridMultilevel"/>
    <w:tmpl w:val="B3F2E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940A36"/>
    <w:multiLevelType w:val="hybridMultilevel"/>
    <w:tmpl w:val="A3CE9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B506AE"/>
    <w:multiLevelType w:val="hybridMultilevel"/>
    <w:tmpl w:val="0DC24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BC1DAB"/>
    <w:multiLevelType w:val="hybridMultilevel"/>
    <w:tmpl w:val="7902C3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0135D59"/>
    <w:multiLevelType w:val="hybridMultilevel"/>
    <w:tmpl w:val="F574ED4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484B21AF"/>
    <w:multiLevelType w:val="hybridMultilevel"/>
    <w:tmpl w:val="01DE09C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>
    <w:nsid w:val="4E665A4F"/>
    <w:multiLevelType w:val="hybridMultilevel"/>
    <w:tmpl w:val="9402BCAE"/>
    <w:lvl w:ilvl="0" w:tplc="FF54E7E4">
      <w:start w:val="1"/>
      <w:numFmt w:val="bullet"/>
      <w:lvlText w:val=""/>
      <w:lvlJc w:val="left"/>
      <w:pPr>
        <w:ind w:left="13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7">
    <w:nsid w:val="5EE364B4"/>
    <w:multiLevelType w:val="hybridMultilevel"/>
    <w:tmpl w:val="0E4A76E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8">
    <w:nsid w:val="61460978"/>
    <w:multiLevelType w:val="hybridMultilevel"/>
    <w:tmpl w:val="EAA6A350"/>
    <w:lvl w:ilvl="0" w:tplc="FF54E7E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3DD50E4"/>
    <w:multiLevelType w:val="hybridMultilevel"/>
    <w:tmpl w:val="105E580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0">
    <w:nsid w:val="675505E8"/>
    <w:multiLevelType w:val="hybridMultilevel"/>
    <w:tmpl w:val="7786B09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1">
    <w:nsid w:val="67707DE2"/>
    <w:multiLevelType w:val="hybridMultilevel"/>
    <w:tmpl w:val="177662DA"/>
    <w:lvl w:ilvl="0" w:tplc="FF54E7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FF42A78"/>
    <w:multiLevelType w:val="hybridMultilevel"/>
    <w:tmpl w:val="7902C3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0"/>
  </w:num>
  <w:num w:numId="3">
    <w:abstractNumId w:val="19"/>
  </w:num>
  <w:num w:numId="4">
    <w:abstractNumId w:val="32"/>
  </w:num>
  <w:num w:numId="5">
    <w:abstractNumId w:val="6"/>
  </w:num>
  <w:num w:numId="6">
    <w:abstractNumId w:val="13"/>
  </w:num>
  <w:num w:numId="7">
    <w:abstractNumId w:val="4"/>
  </w:num>
  <w:num w:numId="8">
    <w:abstractNumId w:val="10"/>
  </w:num>
  <w:num w:numId="9">
    <w:abstractNumId w:val="5"/>
  </w:num>
  <w:num w:numId="10">
    <w:abstractNumId w:val="8"/>
  </w:num>
  <w:num w:numId="11">
    <w:abstractNumId w:val="18"/>
  </w:num>
  <w:num w:numId="12">
    <w:abstractNumId w:val="25"/>
  </w:num>
  <w:num w:numId="13">
    <w:abstractNumId w:val="3"/>
  </w:num>
  <w:num w:numId="14">
    <w:abstractNumId w:val="9"/>
  </w:num>
  <w:num w:numId="15">
    <w:abstractNumId w:val="29"/>
  </w:num>
  <w:num w:numId="16">
    <w:abstractNumId w:val="24"/>
  </w:num>
  <w:num w:numId="17">
    <w:abstractNumId w:val="1"/>
  </w:num>
  <w:num w:numId="18">
    <w:abstractNumId w:val="30"/>
  </w:num>
  <w:num w:numId="19">
    <w:abstractNumId w:val="20"/>
  </w:num>
  <w:num w:numId="20">
    <w:abstractNumId w:val="27"/>
  </w:num>
  <w:num w:numId="21">
    <w:abstractNumId w:val="12"/>
  </w:num>
  <w:num w:numId="22">
    <w:abstractNumId w:val="28"/>
  </w:num>
  <w:num w:numId="23">
    <w:abstractNumId w:val="26"/>
  </w:num>
  <w:num w:numId="24">
    <w:abstractNumId w:val="31"/>
  </w:num>
  <w:num w:numId="25">
    <w:abstractNumId w:val="22"/>
  </w:num>
  <w:num w:numId="26">
    <w:abstractNumId w:val="11"/>
  </w:num>
  <w:num w:numId="27">
    <w:abstractNumId w:val="2"/>
  </w:num>
  <w:num w:numId="28">
    <w:abstractNumId w:val="15"/>
  </w:num>
  <w:num w:numId="29">
    <w:abstractNumId w:val="21"/>
  </w:num>
  <w:num w:numId="30">
    <w:abstractNumId w:val="16"/>
  </w:num>
  <w:num w:numId="31">
    <w:abstractNumId w:val="17"/>
  </w:num>
  <w:num w:numId="32">
    <w:abstractNumId w:val="1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F6"/>
    <w:rsid w:val="0003597E"/>
    <w:rsid w:val="00036DD0"/>
    <w:rsid w:val="00046EFA"/>
    <w:rsid w:val="000644E3"/>
    <w:rsid w:val="000A501D"/>
    <w:rsid w:val="000B0A61"/>
    <w:rsid w:val="000D439F"/>
    <w:rsid w:val="000D44EE"/>
    <w:rsid w:val="000E5173"/>
    <w:rsid w:val="001030B2"/>
    <w:rsid w:val="00113A1E"/>
    <w:rsid w:val="001220B8"/>
    <w:rsid w:val="00130F4A"/>
    <w:rsid w:val="00147A1A"/>
    <w:rsid w:val="001511E0"/>
    <w:rsid w:val="001621E1"/>
    <w:rsid w:val="00177D0A"/>
    <w:rsid w:val="001B6BF5"/>
    <w:rsid w:val="001C3EA3"/>
    <w:rsid w:val="001D46E4"/>
    <w:rsid w:val="001F3400"/>
    <w:rsid w:val="00224E94"/>
    <w:rsid w:val="00257742"/>
    <w:rsid w:val="0027339A"/>
    <w:rsid w:val="00276280"/>
    <w:rsid w:val="0028518E"/>
    <w:rsid w:val="002905C7"/>
    <w:rsid w:val="002A25FD"/>
    <w:rsid w:val="002B606B"/>
    <w:rsid w:val="002C3642"/>
    <w:rsid w:val="002C7C87"/>
    <w:rsid w:val="002F01AB"/>
    <w:rsid w:val="002F351F"/>
    <w:rsid w:val="0030325F"/>
    <w:rsid w:val="00314EC9"/>
    <w:rsid w:val="00316060"/>
    <w:rsid w:val="00321791"/>
    <w:rsid w:val="00332CFE"/>
    <w:rsid w:val="00343B9B"/>
    <w:rsid w:val="003515B5"/>
    <w:rsid w:val="003A07E4"/>
    <w:rsid w:val="003B4AAB"/>
    <w:rsid w:val="003C3985"/>
    <w:rsid w:val="003D4F00"/>
    <w:rsid w:val="00405986"/>
    <w:rsid w:val="004441BC"/>
    <w:rsid w:val="00467C2C"/>
    <w:rsid w:val="00471123"/>
    <w:rsid w:val="00475C80"/>
    <w:rsid w:val="004B5411"/>
    <w:rsid w:val="004C2A54"/>
    <w:rsid w:val="004C5581"/>
    <w:rsid w:val="004F3EDD"/>
    <w:rsid w:val="00500C19"/>
    <w:rsid w:val="00542486"/>
    <w:rsid w:val="00587AE1"/>
    <w:rsid w:val="005A1A31"/>
    <w:rsid w:val="005D0D4C"/>
    <w:rsid w:val="005E5B78"/>
    <w:rsid w:val="006150C5"/>
    <w:rsid w:val="00644438"/>
    <w:rsid w:val="00653EDA"/>
    <w:rsid w:val="00671DC6"/>
    <w:rsid w:val="006C2833"/>
    <w:rsid w:val="006C5F08"/>
    <w:rsid w:val="006F1152"/>
    <w:rsid w:val="006F31AD"/>
    <w:rsid w:val="00710594"/>
    <w:rsid w:val="00721150"/>
    <w:rsid w:val="00745B34"/>
    <w:rsid w:val="00753569"/>
    <w:rsid w:val="007636E1"/>
    <w:rsid w:val="00763C36"/>
    <w:rsid w:val="00773E76"/>
    <w:rsid w:val="007813F6"/>
    <w:rsid w:val="007A6649"/>
    <w:rsid w:val="007B3C76"/>
    <w:rsid w:val="007C047A"/>
    <w:rsid w:val="007D2138"/>
    <w:rsid w:val="007D2310"/>
    <w:rsid w:val="007D397E"/>
    <w:rsid w:val="007D7A6A"/>
    <w:rsid w:val="007F5652"/>
    <w:rsid w:val="007F6575"/>
    <w:rsid w:val="0080048C"/>
    <w:rsid w:val="00805F20"/>
    <w:rsid w:val="00825307"/>
    <w:rsid w:val="00866595"/>
    <w:rsid w:val="00867A9E"/>
    <w:rsid w:val="00882AE2"/>
    <w:rsid w:val="00892BB5"/>
    <w:rsid w:val="008A4D6C"/>
    <w:rsid w:val="008C7384"/>
    <w:rsid w:val="008D7F2A"/>
    <w:rsid w:val="008E1DBB"/>
    <w:rsid w:val="00912F11"/>
    <w:rsid w:val="00945A89"/>
    <w:rsid w:val="00951B43"/>
    <w:rsid w:val="00954599"/>
    <w:rsid w:val="00961E3D"/>
    <w:rsid w:val="0096631D"/>
    <w:rsid w:val="00987B84"/>
    <w:rsid w:val="009A16AA"/>
    <w:rsid w:val="009B143D"/>
    <w:rsid w:val="009B2FF2"/>
    <w:rsid w:val="009B3082"/>
    <w:rsid w:val="009E175D"/>
    <w:rsid w:val="00A363D7"/>
    <w:rsid w:val="00A46D87"/>
    <w:rsid w:val="00A823E4"/>
    <w:rsid w:val="00A90C71"/>
    <w:rsid w:val="00A92A6F"/>
    <w:rsid w:val="00AC4423"/>
    <w:rsid w:val="00AD0438"/>
    <w:rsid w:val="00AF452E"/>
    <w:rsid w:val="00AF4B30"/>
    <w:rsid w:val="00B03DC7"/>
    <w:rsid w:val="00B14E3E"/>
    <w:rsid w:val="00B4579D"/>
    <w:rsid w:val="00B5365A"/>
    <w:rsid w:val="00B56649"/>
    <w:rsid w:val="00B838AE"/>
    <w:rsid w:val="00B9734C"/>
    <w:rsid w:val="00B97F7F"/>
    <w:rsid w:val="00BC71CC"/>
    <w:rsid w:val="00BD0A91"/>
    <w:rsid w:val="00BD2AF6"/>
    <w:rsid w:val="00C036DE"/>
    <w:rsid w:val="00C27601"/>
    <w:rsid w:val="00C41EB2"/>
    <w:rsid w:val="00C77A55"/>
    <w:rsid w:val="00C85736"/>
    <w:rsid w:val="00CA0402"/>
    <w:rsid w:val="00CD16D2"/>
    <w:rsid w:val="00CE637A"/>
    <w:rsid w:val="00D13E23"/>
    <w:rsid w:val="00D6608A"/>
    <w:rsid w:val="00D75B20"/>
    <w:rsid w:val="00D80DFC"/>
    <w:rsid w:val="00D819F4"/>
    <w:rsid w:val="00DD5B0E"/>
    <w:rsid w:val="00DD6B75"/>
    <w:rsid w:val="00DE36E4"/>
    <w:rsid w:val="00E02EAF"/>
    <w:rsid w:val="00E056F4"/>
    <w:rsid w:val="00E15FB3"/>
    <w:rsid w:val="00E1682C"/>
    <w:rsid w:val="00E234FE"/>
    <w:rsid w:val="00E27D89"/>
    <w:rsid w:val="00E4653F"/>
    <w:rsid w:val="00E50AC7"/>
    <w:rsid w:val="00E52928"/>
    <w:rsid w:val="00E53DA4"/>
    <w:rsid w:val="00E71171"/>
    <w:rsid w:val="00E9081F"/>
    <w:rsid w:val="00E92FE5"/>
    <w:rsid w:val="00EA116B"/>
    <w:rsid w:val="00EB472D"/>
    <w:rsid w:val="00EB5591"/>
    <w:rsid w:val="00EE0D64"/>
    <w:rsid w:val="00EE3427"/>
    <w:rsid w:val="00F1148D"/>
    <w:rsid w:val="00F16FFB"/>
    <w:rsid w:val="00F213C4"/>
    <w:rsid w:val="00F27CED"/>
    <w:rsid w:val="00F4411E"/>
    <w:rsid w:val="00F467E2"/>
    <w:rsid w:val="00F67A37"/>
    <w:rsid w:val="00F8275A"/>
    <w:rsid w:val="00F9536E"/>
    <w:rsid w:val="00F95559"/>
    <w:rsid w:val="00F96D4D"/>
    <w:rsid w:val="00F9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DF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F4A"/>
    <w:pPr>
      <w:ind w:left="720"/>
      <w:contextualSpacing/>
    </w:pPr>
  </w:style>
  <w:style w:type="paragraph" w:customStyle="1" w:styleId="LightGrid-Accent31">
    <w:name w:val="Light Grid - Accent 31"/>
    <w:basedOn w:val="Normal"/>
    <w:uiPriority w:val="34"/>
    <w:qFormat/>
    <w:rsid w:val="002B606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64"/>
  </w:style>
  <w:style w:type="paragraph" w:styleId="Footer">
    <w:name w:val="footer"/>
    <w:basedOn w:val="Normal"/>
    <w:link w:val="Foot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64"/>
  </w:style>
  <w:style w:type="table" w:styleId="TableGrid">
    <w:name w:val="Table Grid"/>
    <w:basedOn w:val="TableNormal"/>
    <w:uiPriority w:val="59"/>
    <w:rsid w:val="00321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42486"/>
  </w:style>
  <w:style w:type="character" w:customStyle="1" w:styleId="FootnoteTextChar">
    <w:name w:val="Footnote Text Char"/>
    <w:basedOn w:val="DefaultParagraphFont"/>
    <w:link w:val="FootnoteText"/>
    <w:uiPriority w:val="99"/>
    <w:rsid w:val="00542486"/>
  </w:style>
  <w:style w:type="character" w:styleId="FootnoteReference">
    <w:name w:val="footnote reference"/>
    <w:basedOn w:val="DefaultParagraphFont"/>
    <w:uiPriority w:val="99"/>
    <w:unhideWhenUsed/>
    <w:rsid w:val="0054248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75B2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27D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D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D8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C19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C19"/>
    <w:rPr>
      <w:rFonts w:eastAsia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00C19"/>
    <w:pPr>
      <w:spacing w:after="200"/>
      <w:jc w:val="both"/>
    </w:pPr>
    <w:rPr>
      <w:rFonts w:ascii="Times New Roman" w:eastAsia="Times New Roman" w:hAnsi="Times New Roman" w:cs="Times New Roman"/>
      <w:b/>
      <w:iCs/>
      <w:sz w:val="20"/>
      <w:szCs w:val="18"/>
    </w:rPr>
  </w:style>
  <w:style w:type="paragraph" w:customStyle="1" w:styleId="Tabletext">
    <w:name w:val="Table text"/>
    <w:basedOn w:val="Normal"/>
    <w:qFormat/>
    <w:rsid w:val="00500C19"/>
    <w:pPr>
      <w:keepNext/>
      <w:keepLines/>
      <w:widowControl w:val="0"/>
      <w:autoSpaceDE w:val="0"/>
      <w:autoSpaceDN w:val="0"/>
      <w:adjustRightInd w:val="0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13C4"/>
    <w:rPr>
      <w:color w:val="605E5C"/>
      <w:shd w:val="clear" w:color="auto" w:fill="E1DFDD"/>
    </w:rPr>
  </w:style>
  <w:style w:type="paragraph" w:customStyle="1" w:styleId="References">
    <w:name w:val="References"/>
    <w:basedOn w:val="ListParagraph"/>
    <w:qFormat/>
    <w:rsid w:val="008C7384"/>
    <w:pPr>
      <w:numPr>
        <w:numId w:val="32"/>
      </w:numPr>
      <w:tabs>
        <w:tab w:val="left" w:pos="1149"/>
      </w:tabs>
      <w:spacing w:after="60"/>
      <w:contextualSpacing w:val="0"/>
    </w:pPr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F4A"/>
    <w:pPr>
      <w:ind w:left="720"/>
      <w:contextualSpacing/>
    </w:pPr>
  </w:style>
  <w:style w:type="paragraph" w:customStyle="1" w:styleId="LightGrid-Accent31">
    <w:name w:val="Light Grid - Accent 31"/>
    <w:basedOn w:val="Normal"/>
    <w:uiPriority w:val="34"/>
    <w:qFormat/>
    <w:rsid w:val="002B606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64"/>
  </w:style>
  <w:style w:type="paragraph" w:styleId="Footer">
    <w:name w:val="footer"/>
    <w:basedOn w:val="Normal"/>
    <w:link w:val="FooterChar"/>
    <w:uiPriority w:val="99"/>
    <w:unhideWhenUsed/>
    <w:rsid w:val="00EE0D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64"/>
  </w:style>
  <w:style w:type="table" w:styleId="TableGrid">
    <w:name w:val="Table Grid"/>
    <w:basedOn w:val="TableNormal"/>
    <w:uiPriority w:val="59"/>
    <w:rsid w:val="003217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42486"/>
  </w:style>
  <w:style w:type="character" w:customStyle="1" w:styleId="FootnoteTextChar">
    <w:name w:val="Footnote Text Char"/>
    <w:basedOn w:val="DefaultParagraphFont"/>
    <w:link w:val="FootnoteText"/>
    <w:uiPriority w:val="99"/>
    <w:rsid w:val="00542486"/>
  </w:style>
  <w:style w:type="character" w:styleId="FootnoteReference">
    <w:name w:val="footnote reference"/>
    <w:basedOn w:val="DefaultParagraphFont"/>
    <w:uiPriority w:val="99"/>
    <w:unhideWhenUsed/>
    <w:rsid w:val="0054248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75B2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27D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D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D8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C19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C19"/>
    <w:rPr>
      <w:rFonts w:eastAsia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00C19"/>
    <w:pPr>
      <w:spacing w:after="200"/>
      <w:jc w:val="both"/>
    </w:pPr>
    <w:rPr>
      <w:rFonts w:ascii="Times New Roman" w:eastAsia="Times New Roman" w:hAnsi="Times New Roman" w:cs="Times New Roman"/>
      <w:b/>
      <w:iCs/>
      <w:sz w:val="20"/>
      <w:szCs w:val="18"/>
    </w:rPr>
  </w:style>
  <w:style w:type="paragraph" w:customStyle="1" w:styleId="Tabletext">
    <w:name w:val="Table text"/>
    <w:basedOn w:val="Normal"/>
    <w:qFormat/>
    <w:rsid w:val="00500C19"/>
    <w:pPr>
      <w:keepNext/>
      <w:keepLines/>
      <w:widowControl w:val="0"/>
      <w:autoSpaceDE w:val="0"/>
      <w:autoSpaceDN w:val="0"/>
      <w:adjustRightInd w:val="0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13C4"/>
    <w:rPr>
      <w:color w:val="605E5C"/>
      <w:shd w:val="clear" w:color="auto" w:fill="E1DFDD"/>
    </w:rPr>
  </w:style>
  <w:style w:type="paragraph" w:customStyle="1" w:styleId="References">
    <w:name w:val="References"/>
    <w:basedOn w:val="ListParagraph"/>
    <w:qFormat/>
    <w:rsid w:val="008C7384"/>
    <w:pPr>
      <w:numPr>
        <w:numId w:val="32"/>
      </w:numPr>
      <w:tabs>
        <w:tab w:val="left" w:pos="1149"/>
      </w:tabs>
      <w:spacing w:after="60"/>
      <w:contextualSpacing w:val="0"/>
    </w:pPr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5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www.google.com/url?sa=t&amp;rct=j&amp;q=&amp;esrc=s&amp;source=web&amp;cd=&amp;cad=rja&amp;uact=8&amp;ved=2ahUKEwj64L-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283871-B539-0840-AF59-EAFB587D9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8</Pages>
  <Words>1967</Words>
  <Characters>11216</Characters>
  <Application>Microsoft Macintosh Word</Application>
  <DocSecurity>0</DocSecurity>
  <Lines>93</Lines>
  <Paragraphs>26</Paragraphs>
  <ScaleCrop>false</ScaleCrop>
  <Company>UiB</Company>
  <LinksUpToDate>false</LinksUpToDate>
  <CharactersWithSpaces>1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olomon</dc:creator>
  <cp:keywords/>
  <dc:description/>
  <cp:lastModifiedBy>Solomon Solomon</cp:lastModifiedBy>
  <cp:revision>121</cp:revision>
  <dcterms:created xsi:type="dcterms:W3CDTF">2018-08-09T13:06:00Z</dcterms:created>
  <dcterms:modified xsi:type="dcterms:W3CDTF">2021-05-2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v1rj3XBr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